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4F5A09" w14:textId="164480FA" w:rsidR="005158E5" w:rsidRDefault="002A105E" w:rsidP="0037217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262F3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3721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7217C" w:rsidRPr="0037217C">
        <w:rPr>
          <w:rFonts w:ascii="Times New Roman" w:hAnsi="Times New Roman" w:cs="Times New Roman"/>
          <w:b/>
          <w:sz w:val="24"/>
          <w:szCs w:val="24"/>
        </w:rPr>
        <w:t>Summary statistics and pairwise comparisons</w:t>
      </w:r>
    </w:p>
    <w:p w14:paraId="3059C547" w14:textId="77777777" w:rsidR="005158E5" w:rsidRPr="005158E5" w:rsidRDefault="005158E5" w:rsidP="00E93383">
      <w:pPr>
        <w:rPr>
          <w:rFonts w:ascii="Times New Roman" w:hAnsi="Times New Roman" w:cs="Times New Roman"/>
          <w:sz w:val="24"/>
          <w:szCs w:val="24"/>
        </w:rPr>
      </w:pPr>
    </w:p>
    <w:p w14:paraId="378821C0" w14:textId="6DF58304" w:rsidR="007F3843" w:rsidRPr="003C0FDE" w:rsidRDefault="00E93383" w:rsidP="00E93383">
      <w:pPr>
        <w:rPr>
          <w:rFonts w:ascii="Times New Roman" w:hAnsi="Times New Roman" w:cs="Times New Roman"/>
        </w:rPr>
      </w:pPr>
      <w:r w:rsidRPr="00FE08AC">
        <w:rPr>
          <w:rFonts w:ascii="Times New Roman" w:hAnsi="Times New Roman" w:cs="Times New Roman"/>
          <w:b/>
          <w:szCs w:val="24"/>
        </w:rPr>
        <w:t>T</w:t>
      </w:r>
      <w:r w:rsidR="009F7616" w:rsidRPr="00FE08AC">
        <w:rPr>
          <w:rFonts w:ascii="Times New Roman" w:hAnsi="Times New Roman" w:cs="Times New Roman"/>
          <w:b/>
          <w:szCs w:val="24"/>
        </w:rPr>
        <w:t xml:space="preserve">able </w:t>
      </w:r>
      <w:r w:rsidR="002A105E">
        <w:rPr>
          <w:rFonts w:ascii="Times New Roman" w:hAnsi="Times New Roman" w:cs="Times New Roman"/>
          <w:b/>
          <w:szCs w:val="24"/>
        </w:rPr>
        <w:t>A</w:t>
      </w:r>
      <w:r w:rsidR="009F7616" w:rsidRPr="00FE08AC">
        <w:rPr>
          <w:rFonts w:ascii="Times New Roman" w:hAnsi="Times New Roman" w:cs="Times New Roman"/>
          <w:b/>
          <w:szCs w:val="24"/>
        </w:rPr>
        <w:t xml:space="preserve">. </w:t>
      </w:r>
      <w:r w:rsidR="007F3843" w:rsidRPr="003C0FDE">
        <w:rPr>
          <w:rFonts w:ascii="Times New Roman" w:hAnsi="Times New Roman" w:cs="Times New Roman"/>
        </w:rPr>
        <w:t>Summary statistics</w:t>
      </w:r>
      <w:bookmarkEnd w:id="0"/>
      <w:r w:rsidR="007F3843" w:rsidRPr="003C0FDE">
        <w:rPr>
          <w:rFonts w:ascii="Times New Roman" w:hAnsi="Times New Roman" w:cs="Times New Roman"/>
        </w:rPr>
        <w:t xml:space="preserve"> for night-time temperature </w:t>
      </w:r>
      <w:r w:rsidRPr="003C0FDE">
        <w:rPr>
          <w:rFonts w:ascii="Times New Roman" w:hAnsi="Times New Roman" w:cs="Times New Roman"/>
        </w:rPr>
        <w:t>and relative humidit</w:t>
      </w:r>
      <w:r w:rsidR="008E7BC6">
        <w:rPr>
          <w:rFonts w:ascii="Times New Roman" w:hAnsi="Times New Roman" w:cs="Times New Roman"/>
        </w:rPr>
        <w:t>y</w:t>
      </w:r>
      <w:r w:rsidRPr="003C0FDE">
        <w:rPr>
          <w:rFonts w:ascii="Times New Roman" w:hAnsi="Times New Roman" w:cs="Times New Roman"/>
        </w:rPr>
        <w:t xml:space="preserve"> </w:t>
      </w:r>
      <w:r w:rsidR="007F3843" w:rsidRPr="003C0FDE">
        <w:rPr>
          <w:rFonts w:ascii="Times New Roman" w:hAnsi="Times New Roman" w:cs="Times New Roman"/>
        </w:rPr>
        <w:t>at the four primary collecting sites on Mt. Rainier during June – September 2014</w:t>
      </w:r>
      <w:r w:rsidRPr="003C0FDE">
        <w:rPr>
          <w:rFonts w:ascii="Times New Roman" w:hAnsi="Times New Roman" w:cs="Times New Roman"/>
        </w:rPr>
        <w:t xml:space="preserve">. </w:t>
      </w:r>
      <w:r w:rsidR="00A471CC">
        <w:rPr>
          <w:rFonts w:ascii="Times New Roman" w:hAnsi="Times New Roman" w:cs="Times New Roman"/>
        </w:rPr>
        <w:t>Logger A at each site was the primary data logger (</w:t>
      </w:r>
      <w:proofErr w:type="spellStart"/>
      <w:r w:rsidR="00A471CC">
        <w:rPr>
          <w:rFonts w:ascii="Times New Roman" w:hAnsi="Times New Roman" w:cs="Times New Roman"/>
        </w:rPr>
        <w:t>iButton</w:t>
      </w:r>
      <w:proofErr w:type="spellEnd"/>
      <w:r w:rsidR="00A471CC">
        <w:rPr>
          <w:rFonts w:ascii="Times New Roman" w:hAnsi="Times New Roman" w:cs="Times New Roman"/>
        </w:rPr>
        <w:t xml:space="preserve"> </w:t>
      </w:r>
      <w:r w:rsidR="00A471CC" w:rsidRPr="00367310">
        <w:rPr>
          <w:rFonts w:ascii="Times New Roman" w:hAnsi="Times New Roman" w:cs="Times New Roman"/>
        </w:rPr>
        <w:t>DS1922L</w:t>
      </w:r>
      <w:r w:rsidR="00A471CC">
        <w:rPr>
          <w:rFonts w:ascii="Times New Roman" w:hAnsi="Times New Roman" w:cs="Times New Roman"/>
        </w:rPr>
        <w:t>), placed in a microhabitat location where beetles are commonly found. Logger B was a secondary logger, placed approximately 1 m away from Logger A, in a</w:t>
      </w:r>
      <w:r w:rsidR="00FC2880">
        <w:rPr>
          <w:rFonts w:ascii="Times New Roman" w:hAnsi="Times New Roman" w:cs="Times New Roman"/>
        </w:rPr>
        <w:t>n</w:t>
      </w:r>
      <w:r w:rsidR="00A471CC">
        <w:rPr>
          <w:rFonts w:ascii="Times New Roman" w:hAnsi="Times New Roman" w:cs="Times New Roman"/>
        </w:rPr>
        <w:t xml:space="preserve"> exposed microhabitat. Logger C at Sites 1 and 4 was an additional thermometer/hygrometer (</w:t>
      </w:r>
      <w:proofErr w:type="spellStart"/>
      <w:r w:rsidR="00A471CC">
        <w:rPr>
          <w:rFonts w:ascii="Times New Roman" w:hAnsi="Times New Roman" w:cs="Times New Roman"/>
        </w:rPr>
        <w:t>iButton</w:t>
      </w:r>
      <w:proofErr w:type="spellEnd"/>
      <w:r w:rsidR="00A471CC">
        <w:rPr>
          <w:rFonts w:ascii="Times New Roman" w:hAnsi="Times New Roman" w:cs="Times New Roman"/>
        </w:rPr>
        <w:t xml:space="preserve"> </w:t>
      </w:r>
      <w:r w:rsidR="00A471CC" w:rsidRPr="00B849C5">
        <w:rPr>
          <w:rFonts w:ascii="Times New Roman" w:hAnsi="Times New Roman" w:cs="Times New Roman"/>
        </w:rPr>
        <w:t>DS1923</w:t>
      </w:r>
      <w:r w:rsidR="00A471CC">
        <w:rPr>
          <w:rFonts w:ascii="Times New Roman" w:hAnsi="Times New Roman" w:cs="Times New Roman"/>
        </w:rPr>
        <w:t xml:space="preserve">) placed in a similar microhabitat to Logger A. </w:t>
      </w:r>
      <w:r w:rsidRPr="003C0FDE">
        <w:rPr>
          <w:rFonts w:ascii="Times New Roman" w:hAnsi="Times New Roman" w:cs="Times New Roman"/>
        </w:rPr>
        <w:t>S</w:t>
      </w:r>
      <w:r w:rsidR="007F3843" w:rsidRPr="003C0FDE">
        <w:rPr>
          <w:rFonts w:ascii="Times New Roman" w:hAnsi="Times New Roman" w:cs="Times New Roman"/>
        </w:rPr>
        <w:t xml:space="preserve">pecies present at each site are listed, and those for which thermal tolerance and desiccation resistance were measured are in bold. </w:t>
      </w:r>
      <w:proofErr w:type="spellStart"/>
      <w:r w:rsidR="00B667DB" w:rsidRPr="003C0FDE">
        <w:rPr>
          <w:rFonts w:ascii="Times New Roman" w:hAnsi="Times New Roman" w:cs="Times New Roman"/>
          <w:i/>
        </w:rPr>
        <w:t>Nebria</w:t>
      </w:r>
      <w:proofErr w:type="spellEnd"/>
      <w:r w:rsidR="007F3843" w:rsidRPr="003C0FDE">
        <w:rPr>
          <w:rFonts w:ascii="Times New Roman" w:hAnsi="Times New Roman" w:cs="Times New Roman"/>
          <w:i/>
        </w:rPr>
        <w:t xml:space="preserve"> </w:t>
      </w:r>
      <w:proofErr w:type="spellStart"/>
      <w:r w:rsidR="007F3843" w:rsidRPr="003C0FDE">
        <w:rPr>
          <w:rFonts w:ascii="Times New Roman" w:hAnsi="Times New Roman" w:cs="Times New Roman"/>
          <w:i/>
        </w:rPr>
        <w:t>crassicornis</w:t>
      </w:r>
      <w:proofErr w:type="spellEnd"/>
      <w:r w:rsidR="007F3843" w:rsidRPr="003C0FDE">
        <w:rPr>
          <w:rFonts w:ascii="Times New Roman" w:hAnsi="Times New Roman" w:cs="Times New Roman"/>
        </w:rPr>
        <w:t xml:space="preserve"> was collected from 1911 m, </w:t>
      </w:r>
      <w:r w:rsidR="00B667DB" w:rsidRPr="003C0FDE">
        <w:rPr>
          <w:rFonts w:ascii="Times New Roman" w:hAnsi="Times New Roman" w:cs="Times New Roman"/>
          <w:i/>
        </w:rPr>
        <w:t xml:space="preserve">N. </w:t>
      </w:r>
      <w:proofErr w:type="spellStart"/>
      <w:r w:rsidR="00B667DB" w:rsidRPr="003C0FDE">
        <w:rPr>
          <w:rFonts w:ascii="Times New Roman" w:hAnsi="Times New Roman" w:cs="Times New Roman"/>
          <w:i/>
        </w:rPr>
        <w:t>metallica</w:t>
      </w:r>
      <w:proofErr w:type="spellEnd"/>
      <w:r w:rsidR="007F3843" w:rsidRPr="003C0FDE">
        <w:rPr>
          <w:rFonts w:ascii="Times New Roman" w:hAnsi="Times New Roman" w:cs="Times New Roman"/>
        </w:rPr>
        <w:t xml:space="preserve"> from 804 m (where it co-occurs with </w:t>
      </w:r>
      <w:r w:rsidR="00B667DB" w:rsidRPr="003C0FDE">
        <w:rPr>
          <w:rFonts w:ascii="Times New Roman" w:hAnsi="Times New Roman" w:cs="Times New Roman"/>
          <w:i/>
        </w:rPr>
        <w:t xml:space="preserve">N. </w:t>
      </w:r>
      <w:proofErr w:type="spellStart"/>
      <w:r w:rsidR="00B667DB" w:rsidRPr="003C0FDE">
        <w:rPr>
          <w:rFonts w:ascii="Times New Roman" w:hAnsi="Times New Roman" w:cs="Times New Roman"/>
          <w:i/>
        </w:rPr>
        <w:t>piperi</w:t>
      </w:r>
      <w:proofErr w:type="spellEnd"/>
      <w:r w:rsidR="007F3843" w:rsidRPr="003C0FDE">
        <w:rPr>
          <w:rFonts w:ascii="Times New Roman" w:hAnsi="Times New Roman" w:cs="Times New Roman"/>
        </w:rPr>
        <w:t xml:space="preserve">, </w:t>
      </w:r>
      <w:r w:rsidR="00B667DB" w:rsidRPr="003C0FDE">
        <w:rPr>
          <w:rFonts w:ascii="Times New Roman" w:hAnsi="Times New Roman" w:cs="Times New Roman"/>
          <w:i/>
        </w:rPr>
        <w:t xml:space="preserve">N. </w:t>
      </w:r>
      <w:proofErr w:type="spellStart"/>
      <w:r w:rsidR="00B667DB" w:rsidRPr="003C0FDE">
        <w:rPr>
          <w:rFonts w:ascii="Times New Roman" w:hAnsi="Times New Roman" w:cs="Times New Roman"/>
          <w:i/>
        </w:rPr>
        <w:t>mannerheimi</w:t>
      </w:r>
      <w:proofErr w:type="spellEnd"/>
      <w:r w:rsidR="007F3843" w:rsidRPr="003C0FDE">
        <w:rPr>
          <w:rFonts w:ascii="Times New Roman" w:hAnsi="Times New Roman" w:cs="Times New Roman"/>
          <w:i/>
        </w:rPr>
        <w:t>,</w:t>
      </w:r>
      <w:r w:rsidR="007F3843" w:rsidRPr="003C0FDE">
        <w:rPr>
          <w:rFonts w:ascii="Times New Roman" w:hAnsi="Times New Roman" w:cs="Times New Roman"/>
        </w:rPr>
        <w:t xml:space="preserve"> and </w:t>
      </w:r>
      <w:r w:rsidR="00B667DB" w:rsidRPr="003C0FDE">
        <w:rPr>
          <w:rFonts w:ascii="Times New Roman" w:hAnsi="Times New Roman" w:cs="Times New Roman"/>
          <w:i/>
        </w:rPr>
        <w:t xml:space="preserve">N. </w:t>
      </w:r>
      <w:proofErr w:type="spellStart"/>
      <w:r w:rsidR="00B667DB" w:rsidRPr="003C0FDE">
        <w:rPr>
          <w:rFonts w:ascii="Times New Roman" w:hAnsi="Times New Roman" w:cs="Times New Roman"/>
          <w:i/>
        </w:rPr>
        <w:t>acuta</w:t>
      </w:r>
      <w:proofErr w:type="spellEnd"/>
      <w:r w:rsidR="007F3843" w:rsidRPr="003C0FDE">
        <w:rPr>
          <w:rFonts w:ascii="Times New Roman" w:hAnsi="Times New Roman" w:cs="Times New Roman"/>
        </w:rPr>
        <w:t xml:space="preserve">), and </w:t>
      </w:r>
      <w:r w:rsidR="00B667DB" w:rsidRPr="003C0FDE">
        <w:rPr>
          <w:rFonts w:ascii="Times New Roman" w:hAnsi="Times New Roman" w:cs="Times New Roman"/>
          <w:i/>
        </w:rPr>
        <w:t>N. eschscholtzii</w:t>
      </w:r>
      <w:r w:rsidR="007F3843" w:rsidRPr="003C0FDE">
        <w:rPr>
          <w:rFonts w:ascii="Times New Roman" w:hAnsi="Times New Roman" w:cs="Times New Roman"/>
        </w:rPr>
        <w:t xml:space="preserve"> from 610 m (co-occurring with </w:t>
      </w:r>
      <w:r w:rsidR="00B667DB" w:rsidRPr="003C0FDE">
        <w:rPr>
          <w:rFonts w:ascii="Times New Roman" w:hAnsi="Times New Roman" w:cs="Times New Roman"/>
          <w:i/>
        </w:rPr>
        <w:t xml:space="preserve">N. </w:t>
      </w:r>
      <w:proofErr w:type="spellStart"/>
      <w:r w:rsidR="00B667DB" w:rsidRPr="003C0FDE">
        <w:rPr>
          <w:rFonts w:ascii="Times New Roman" w:hAnsi="Times New Roman" w:cs="Times New Roman"/>
          <w:i/>
        </w:rPr>
        <w:t>mannerheimi</w:t>
      </w:r>
      <w:proofErr w:type="spellEnd"/>
      <w:r w:rsidR="007F3843" w:rsidRPr="003C0FDE">
        <w:rPr>
          <w:rFonts w:ascii="Times New Roman" w:hAnsi="Times New Roman" w:cs="Times New Roman"/>
        </w:rPr>
        <w:t xml:space="preserve">). </w:t>
      </w:r>
    </w:p>
    <w:tbl>
      <w:tblPr>
        <w:tblW w:w="1391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84"/>
        <w:gridCol w:w="1042"/>
        <w:gridCol w:w="992"/>
        <w:gridCol w:w="972"/>
        <w:gridCol w:w="1120"/>
        <w:gridCol w:w="1358"/>
        <w:gridCol w:w="1050"/>
        <w:gridCol w:w="1120"/>
        <w:gridCol w:w="1064"/>
        <w:gridCol w:w="1049"/>
        <w:gridCol w:w="1064"/>
      </w:tblGrid>
      <w:tr w:rsidR="002B676B" w:rsidRPr="003C0FDE" w14:paraId="13D8F99B" w14:textId="2C28A658" w:rsidTr="00445A09">
        <w:trPr>
          <w:trHeight w:val="300"/>
        </w:trPr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9A56" w14:textId="77777777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3006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F5C0" w14:textId="6F7F67C1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Site 1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CE73C" w14:textId="1353CF50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Site 2</w:t>
            </w:r>
          </w:p>
        </w:tc>
        <w:tc>
          <w:tcPr>
            <w:tcW w:w="2170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B13C497" w14:textId="062D3974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Site 3</w:t>
            </w:r>
          </w:p>
        </w:tc>
        <w:tc>
          <w:tcPr>
            <w:tcW w:w="3177" w:type="dxa"/>
            <w:gridSpan w:val="3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823DBC" w14:textId="219858BB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Site 4</w:t>
            </w:r>
          </w:p>
        </w:tc>
      </w:tr>
      <w:tr w:rsidR="002B676B" w:rsidRPr="003C0FDE" w14:paraId="325D32A8" w14:textId="55871EE0" w:rsidTr="002B676B">
        <w:trPr>
          <w:trHeight w:val="340"/>
        </w:trPr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7E5D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Elevation (m a.s.l)</w:t>
            </w:r>
          </w:p>
        </w:tc>
        <w:tc>
          <w:tcPr>
            <w:tcW w:w="3006" w:type="dxa"/>
            <w:gridSpan w:val="3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99A8" w14:textId="2E0B1EFB" w:rsidR="002B676B" w:rsidRPr="003C0FDE" w:rsidRDefault="002B676B" w:rsidP="000C7EA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179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145449A5" w14:textId="1D947762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929</w:t>
            </w:r>
          </w:p>
        </w:tc>
        <w:tc>
          <w:tcPr>
            <w:tcW w:w="2170" w:type="dxa"/>
            <w:gridSpan w:val="2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0F27941" w14:textId="517B24E9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613</w:t>
            </w:r>
          </w:p>
        </w:tc>
        <w:tc>
          <w:tcPr>
            <w:tcW w:w="3177" w:type="dxa"/>
            <w:gridSpan w:val="3"/>
            <w:tcBorders>
              <w:top w:val="single" w:sz="8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  <w:vAlign w:val="center"/>
          </w:tcPr>
          <w:p w14:paraId="3BB85F73" w14:textId="0876BDDA" w:rsidR="002B676B" w:rsidRPr="003C0FDE" w:rsidRDefault="002B676B" w:rsidP="00C1340E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67</w:t>
            </w:r>
          </w:p>
        </w:tc>
      </w:tr>
      <w:tr w:rsidR="002B676B" w:rsidRPr="00FE3440" w14:paraId="64105A28" w14:textId="77325032" w:rsidTr="002B676B">
        <w:trPr>
          <w:trHeight w:val="57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D36B7" w14:textId="65C9C70E" w:rsidR="002B676B" w:rsidRPr="00FE3440" w:rsidRDefault="002B676B" w:rsidP="00FE34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8"/>
                <w:lang w:eastAsia="en-AU"/>
              </w:rPr>
            </w:pPr>
            <w:r w:rsidRPr="00FE3440">
              <w:rPr>
                <w:rFonts w:ascii="Times New Roman" w:eastAsia="Times New Roman" w:hAnsi="Times New Roman" w:cs="Times New Roman"/>
                <w:color w:val="000000"/>
                <w:sz w:val="20"/>
                <w:szCs w:val="8"/>
                <w:lang w:eastAsia="en-AU"/>
              </w:rPr>
              <w:t>Logger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4D8E299" w14:textId="48C41EB5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A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vAlign w:val="center"/>
          </w:tcPr>
          <w:p w14:paraId="10C1DB99" w14:textId="26DAEE5B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B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57D1C641" w14:textId="6F09AC40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C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4F79D26F" w14:textId="5C197607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A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vAlign w:val="center"/>
          </w:tcPr>
          <w:p w14:paraId="3B32077E" w14:textId="1763F825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B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5E1DE482" w14:textId="7133599D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A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  <w:vAlign w:val="center"/>
          </w:tcPr>
          <w:p w14:paraId="501ACD5F" w14:textId="5A01C263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B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125F5C7B" w14:textId="3971DA41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A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vAlign w:val="center"/>
          </w:tcPr>
          <w:p w14:paraId="2A06F229" w14:textId="4681CD7D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 w:rsidRPr="005D6F4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B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603B95B5" w14:textId="39AB3E76" w:rsidR="002B676B" w:rsidRPr="005D6F4E" w:rsidRDefault="002B676B" w:rsidP="00BF3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8"/>
                <w:lang w:eastAsia="en-AU"/>
              </w:rPr>
              <w:t>C</w:t>
            </w:r>
          </w:p>
        </w:tc>
      </w:tr>
      <w:tr w:rsidR="002B676B" w:rsidRPr="003C0FDE" w14:paraId="2365C755" w14:textId="68EB3138" w:rsidTr="002B676B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F8A12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ean temperature (°C ± </w:t>
            </w:r>
            <w:proofErr w:type="spellStart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.d</w:t>
            </w:r>
            <w:proofErr w:type="spellEnd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40B0B4" w14:textId="777777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.3 ± 2.9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6B661128" w14:textId="7EC0FD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.6 ± 4.2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5B826F16" w14:textId="4DB1F441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4 ± 1.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7AC7ACE6" w14:textId="25AF920B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.5 ± 2.8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0B2E4F87" w14:textId="577DC34E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.5 ± 3.8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</w:tcPr>
          <w:p w14:paraId="54E206BA" w14:textId="21D64DC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.5 ± 2.5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1D06256F" w14:textId="449CC584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.0 ± 3.5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0AAFBE4A" w14:textId="1BC57F2F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3.6 ± 3.4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7100E48B" w14:textId="52AD5743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.6 ± 2.7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21CC23D6" w14:textId="395FD2B1" w:rsidR="002B676B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2.0 ± 3.3</w:t>
            </w:r>
          </w:p>
        </w:tc>
      </w:tr>
      <w:tr w:rsidR="002B676B" w:rsidRPr="003C0FDE" w14:paraId="7280AACF" w14:textId="2F879133" w:rsidTr="002B676B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CBAE8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bsolute minimum (°C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BB2482" w14:textId="777777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1.9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1B7A0AD4" w14:textId="4170550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0.9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4B8E18EE" w14:textId="11EE4F24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0.6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23745AFB" w14:textId="35EC7696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0.9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5487D07C" w14:textId="0E799DBE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2.0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</w:tcPr>
          <w:p w14:paraId="0378EADA" w14:textId="3572A5A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6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42190428" w14:textId="65D6FBBD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0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5E4DFE7E" w14:textId="3E80A272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5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78D41980" w14:textId="0FABF14B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.1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7EDA1DCD" w14:textId="70CEE846" w:rsidR="002B676B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1</w:t>
            </w:r>
          </w:p>
        </w:tc>
      </w:tr>
      <w:tr w:rsidR="002B676B" w:rsidRPr="003C0FDE" w14:paraId="670C47D6" w14:textId="10B63E3B" w:rsidTr="002B676B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C334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bsolute maximum (°C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CBE9368" w14:textId="777777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4.0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376D7862" w14:textId="0D7ACD8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.2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52CF99AD" w14:textId="7E5EDD8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7629DDBC" w14:textId="255F4465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4.5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0E903512" w14:textId="6AA5295C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7.9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</w:tcPr>
          <w:p w14:paraId="4D809E8D" w14:textId="0A49FA1F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3.2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157C371E" w14:textId="03846BB0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3.6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4DC52EFB" w14:textId="4DFB7772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5.1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567E5B05" w14:textId="5254909A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6.7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3A7E218B" w14:textId="4CB1A9C2" w:rsidR="002B676B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2.2</w:t>
            </w:r>
          </w:p>
        </w:tc>
      </w:tr>
      <w:tr w:rsidR="002B676B" w:rsidRPr="003C0FDE" w14:paraId="61ED9118" w14:textId="0888BDF2" w:rsidTr="002B676B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94693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ean nightly minimum (°C ± </w:t>
            </w:r>
            <w:proofErr w:type="spellStart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.d</w:t>
            </w:r>
            <w:proofErr w:type="spellEnd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CA55517" w14:textId="777777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.0 ± 2.5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1570C52E" w14:textId="748E7FF6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.1 ± 3.9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13B1549A" w14:textId="50EDBB1C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9 ± 1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0DBE051C" w14:textId="5199C89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.1 ± 2.5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09FFFC8B" w14:textId="73117F30" w:rsidR="002B676B" w:rsidRPr="003C0FDE" w:rsidRDefault="002B676B" w:rsidP="0039337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.2 ± 3.7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</w:tcPr>
          <w:p w14:paraId="137AEE4C" w14:textId="7703B109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5.5 ± 2.5 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08BD35E4" w14:textId="0F63B91C" w:rsidR="002B676B" w:rsidRPr="003C0FDE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.5 ± 2.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6AC24C2D" w14:textId="0D70AF63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.4 ± 2.6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050E2BEC" w14:textId="1CAAC37C" w:rsidR="002B676B" w:rsidRPr="003C0FDE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.9 ± 1.9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00EBA14B" w14:textId="5ACE30E4" w:rsidR="002B676B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.7 ± 2.2</w:t>
            </w:r>
          </w:p>
        </w:tc>
      </w:tr>
      <w:tr w:rsidR="002B676B" w:rsidRPr="003C0FDE" w14:paraId="5A6A13F2" w14:textId="6A976C72" w:rsidTr="002B676B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43C1A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ean nightly maximum (°C ± </w:t>
            </w:r>
            <w:proofErr w:type="spellStart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.d</w:t>
            </w:r>
            <w:proofErr w:type="spellEnd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E2B159" w14:textId="777777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.7 ± 3.2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6EF4031F" w14:textId="53AC27A4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.6 ± 4.6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5283AFD0" w14:textId="30DE0836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.1 ± 2.0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22BA7F92" w14:textId="15074235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.1 ± 3.3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70103923" w14:textId="141ADE83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.5 ± 3.8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</w:tcPr>
          <w:p w14:paraId="24084717" w14:textId="63ABA1D3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7.4 ± 2.5 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0A522786" w14:textId="2FE5AFEF" w:rsidR="002B676B" w:rsidRPr="003C0FDE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.9 ± 3.4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bottom w:val="nil"/>
              <w:right w:val="single" w:sz="4" w:space="0" w:color="D9D9D9" w:themeColor="background1" w:themeShade="D9"/>
            </w:tcBorders>
            <w:vAlign w:val="center"/>
          </w:tcPr>
          <w:p w14:paraId="53E1964C" w14:textId="5C90B0A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6.4 ± 4.0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</w:tcPr>
          <w:p w14:paraId="225FC8BD" w14:textId="0EBE5B77" w:rsidR="002B676B" w:rsidRPr="003C0FDE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.8 ± 3.5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auto"/>
            </w:tcBorders>
          </w:tcPr>
          <w:p w14:paraId="4E284614" w14:textId="5FFC7F70" w:rsidR="002B676B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5.1 ± 4.1</w:t>
            </w:r>
          </w:p>
        </w:tc>
      </w:tr>
      <w:tr w:rsidR="002B676B" w:rsidRPr="003C0FDE" w14:paraId="66DD225F" w14:textId="7A154B73" w:rsidTr="002B676B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1F6E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ean nightly fluctuation (°C ± </w:t>
            </w:r>
            <w:proofErr w:type="spellStart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.d</w:t>
            </w:r>
            <w:proofErr w:type="spellEnd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49E83BF" w14:textId="777777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.7 ± 1.2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9A239B" w14:textId="34E0FEEE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5 ± 1.8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16978BC6" w14:textId="719E5542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2 ± 1.5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1031067D" w14:textId="20FCA01F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1 ± 1.3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7454E606" w14:textId="5A1C5E6C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3 ± 2.4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</w:tcPr>
          <w:p w14:paraId="39164326" w14:textId="4A6C09B9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.9 ± 1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30D1365B" w14:textId="271936E2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5 ± 1.2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5DF97AE5" w14:textId="70520DCE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.9 ± 2.1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17F69B" w14:textId="56293EF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9 ± 2.0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1DFC60FB" w14:textId="784B2DCE" w:rsidR="002B676B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5.4 ± 3.1</w:t>
            </w:r>
          </w:p>
        </w:tc>
      </w:tr>
      <w:tr w:rsidR="002B676B" w:rsidRPr="003C0FDE" w14:paraId="3CF8217A" w14:textId="76214DBB" w:rsidTr="00445A09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C8615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Number of nights recorded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030AFDD" w14:textId="77777777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3</w:t>
            </w:r>
          </w:p>
        </w:tc>
        <w:tc>
          <w:tcPr>
            <w:tcW w:w="992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47B7F93" w14:textId="6A7E0BF3" w:rsidR="002B676B" w:rsidRPr="003C0FDE" w:rsidRDefault="002B676B" w:rsidP="00367310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3</w:t>
            </w:r>
          </w:p>
        </w:tc>
        <w:tc>
          <w:tcPr>
            <w:tcW w:w="972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16C5F280" w14:textId="2844029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2</w:t>
            </w:r>
          </w:p>
        </w:tc>
        <w:tc>
          <w:tcPr>
            <w:tcW w:w="1120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46D7A221" w14:textId="4ED9DB7C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4</w:t>
            </w:r>
          </w:p>
        </w:tc>
        <w:tc>
          <w:tcPr>
            <w:tcW w:w="1358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16B0F4A2" w14:textId="186B572C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4</w:t>
            </w:r>
          </w:p>
        </w:tc>
        <w:tc>
          <w:tcPr>
            <w:tcW w:w="1050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</w:tcPr>
          <w:p w14:paraId="7183D974" w14:textId="661C0148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1120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73A2CEE2" w14:textId="669458EF" w:rsidR="002B676B" w:rsidRPr="003C0FDE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7</w:t>
            </w:r>
          </w:p>
        </w:tc>
        <w:tc>
          <w:tcPr>
            <w:tcW w:w="1064" w:type="dxa"/>
            <w:tcBorders>
              <w:top w:val="nil"/>
              <w:left w:val="single" w:sz="4" w:space="0" w:color="auto"/>
              <w:right w:val="single" w:sz="4" w:space="0" w:color="D9D9D9" w:themeColor="background1" w:themeShade="D9"/>
            </w:tcBorders>
            <w:vAlign w:val="center"/>
          </w:tcPr>
          <w:p w14:paraId="7D8A7F47" w14:textId="7276FC50" w:rsidR="002B676B" w:rsidRPr="003C0FDE" w:rsidRDefault="002B676B" w:rsidP="00C1340E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4</w:t>
            </w:r>
          </w:p>
        </w:tc>
        <w:tc>
          <w:tcPr>
            <w:tcW w:w="1049" w:type="dxa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A73319" w14:textId="71D3A820" w:rsidR="002B676B" w:rsidRPr="003C0FDE" w:rsidRDefault="002B676B" w:rsidP="008D5EFF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8</w:t>
            </w:r>
          </w:p>
        </w:tc>
        <w:tc>
          <w:tcPr>
            <w:tcW w:w="1064" w:type="dxa"/>
            <w:tcBorders>
              <w:top w:val="nil"/>
              <w:left w:val="single" w:sz="4" w:space="0" w:color="D9D9D9" w:themeColor="background1" w:themeShade="D9"/>
              <w:right w:val="single" w:sz="4" w:space="0" w:color="auto"/>
            </w:tcBorders>
          </w:tcPr>
          <w:p w14:paraId="76AFE2E3" w14:textId="6E867750" w:rsidR="002B676B" w:rsidRDefault="002B676B" w:rsidP="007C3D76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4</w:t>
            </w:r>
          </w:p>
        </w:tc>
      </w:tr>
      <w:tr w:rsidR="002B676B" w:rsidRPr="003C0FDE" w14:paraId="7E88498E" w14:textId="396A52B6" w:rsidTr="00445A09">
        <w:trPr>
          <w:trHeight w:val="340"/>
        </w:trPr>
        <w:tc>
          <w:tcPr>
            <w:tcW w:w="30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E77DA" w14:textId="77777777" w:rsidR="002B676B" w:rsidRPr="003C0FDE" w:rsidRDefault="002B676B" w:rsidP="00C1340E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Mean RH (% ± </w:t>
            </w:r>
            <w:proofErr w:type="spellStart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s.d</w:t>
            </w:r>
            <w:proofErr w:type="spellEnd"/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)</w:t>
            </w:r>
          </w:p>
        </w:tc>
        <w:tc>
          <w:tcPr>
            <w:tcW w:w="3006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F09EF" w14:textId="6417870A" w:rsidR="002B676B" w:rsidRPr="003C0FDE" w:rsidRDefault="002B676B" w:rsidP="00C348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</w:t>
            </w: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± 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247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1882" w14:textId="672DEA36" w:rsidR="002B676B" w:rsidRPr="003C0FDE" w:rsidRDefault="002B676B" w:rsidP="003933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</w:t>
            </w:r>
          </w:p>
        </w:tc>
        <w:tc>
          <w:tcPr>
            <w:tcW w:w="217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B740B" w14:textId="546FEC8D" w:rsidR="002B676B" w:rsidRPr="003C0FDE" w:rsidRDefault="002B676B" w:rsidP="00C348E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</w:t>
            </w: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± 9.5</w:t>
            </w:r>
          </w:p>
        </w:tc>
        <w:tc>
          <w:tcPr>
            <w:tcW w:w="3177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3EF0D" w14:textId="306BA304" w:rsidR="002B676B" w:rsidRPr="003C0FDE" w:rsidRDefault="002B676B" w:rsidP="0039337F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9.0</w:t>
            </w: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± 1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</w:tr>
    </w:tbl>
    <w:p w14:paraId="05176C47" w14:textId="77777777" w:rsidR="003A06EE" w:rsidRDefault="003A06EE" w:rsidP="003A06EE">
      <w:pPr>
        <w:rPr>
          <w:rFonts w:ascii="Times New Roman" w:hAnsi="Times New Roman" w:cs="Times New Roman"/>
          <w:b/>
        </w:rPr>
      </w:pPr>
    </w:p>
    <w:p w14:paraId="219F9FDB" w14:textId="77777777" w:rsidR="00040BFD" w:rsidRDefault="00040BFD" w:rsidP="003A06EE">
      <w:pPr>
        <w:rPr>
          <w:rFonts w:ascii="Times New Roman" w:hAnsi="Times New Roman" w:cs="Times New Roman"/>
          <w:b/>
        </w:rPr>
      </w:pPr>
    </w:p>
    <w:p w14:paraId="1D7385EB" w14:textId="73E551B9" w:rsidR="00C369FD" w:rsidRDefault="00C369FD" w:rsidP="00040BFD">
      <w:pPr>
        <w:rPr>
          <w:rFonts w:ascii="Times New Roman" w:hAnsi="Times New Roman" w:cs="Times New Roman"/>
          <w:b/>
        </w:rPr>
        <w:sectPr w:rsidR="00C369FD" w:rsidSect="00445A09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p w14:paraId="174461E3" w14:textId="32C975E2" w:rsidR="00040BFD" w:rsidRPr="003C0FDE" w:rsidRDefault="00040BFD" w:rsidP="00040BF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A105E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. </w:t>
      </w:r>
      <w:r w:rsidRPr="003C0FDE">
        <w:rPr>
          <w:rFonts w:ascii="Times New Roman" w:hAnsi="Times New Roman" w:cs="Times New Roman"/>
        </w:rPr>
        <w:t>Summary statistics for night-time temperature and relative humidit</w:t>
      </w:r>
      <w:r>
        <w:rPr>
          <w:rFonts w:ascii="Times New Roman" w:hAnsi="Times New Roman" w:cs="Times New Roman"/>
        </w:rPr>
        <w:t>y</w:t>
      </w:r>
      <w:r w:rsidRPr="003C0FD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uring June – September at Paradise</w:t>
      </w:r>
      <w:r w:rsidR="007D2446">
        <w:rPr>
          <w:rFonts w:ascii="Times New Roman" w:hAnsi="Times New Roman" w:cs="Times New Roman"/>
        </w:rPr>
        <w:t xml:space="preserve"> (1675 m)</w:t>
      </w:r>
      <w:r>
        <w:rPr>
          <w:rFonts w:ascii="Times New Roman" w:hAnsi="Times New Roman" w:cs="Times New Roman"/>
        </w:rPr>
        <w:t xml:space="preserve">, Mt. Rainier (weather station PVC55, Northwest Avalanche Centre). Data shown are for 2014, and for a </w:t>
      </w:r>
      <w:r w:rsidR="0074156A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>-year</w:t>
      </w:r>
      <w:r w:rsidR="0074156A">
        <w:rPr>
          <w:rFonts w:ascii="Times New Roman" w:hAnsi="Times New Roman" w:cs="Times New Roman"/>
        </w:rPr>
        <w:t xml:space="preserve"> period</w:t>
      </w:r>
      <w:r>
        <w:rPr>
          <w:rFonts w:ascii="Times New Roman" w:hAnsi="Times New Roman" w:cs="Times New Roman"/>
        </w:rPr>
        <w:t xml:space="preserve"> (20</w:t>
      </w:r>
      <w:r w:rsidR="0074156A">
        <w:rPr>
          <w:rFonts w:ascii="Times New Roman" w:hAnsi="Times New Roman" w:cs="Times New Roman"/>
        </w:rPr>
        <w:t>05</w:t>
      </w:r>
      <w:r>
        <w:rPr>
          <w:rFonts w:ascii="Times New Roman" w:hAnsi="Times New Roman" w:cs="Times New Roman"/>
        </w:rPr>
        <w:t xml:space="preserve">-2014), based on night-time </w:t>
      </w:r>
      <w:r w:rsidR="008B608B">
        <w:rPr>
          <w:rFonts w:ascii="Times New Roman" w:hAnsi="Times New Roman" w:cs="Times New Roman"/>
        </w:rPr>
        <w:t>observations of temperature and relative humidity</w:t>
      </w:r>
      <w:r>
        <w:rPr>
          <w:rFonts w:ascii="Times New Roman" w:hAnsi="Times New Roman" w:cs="Times New Roman"/>
        </w:rPr>
        <w:t>.</w:t>
      </w:r>
      <w:r w:rsidR="0074156A">
        <w:rPr>
          <w:rFonts w:ascii="Times New Roman" w:hAnsi="Times New Roman" w:cs="Times New Roman"/>
        </w:rPr>
        <w:t xml:space="preserve"> </w:t>
      </w:r>
      <w:r w:rsidR="0074156A" w:rsidRPr="0074156A">
        <w:rPr>
          <w:rFonts w:ascii="Times New Roman" w:hAnsi="Times New Roman" w:cs="Times New Roman"/>
        </w:rPr>
        <w:t xml:space="preserve">2014 data are shown as mean ± </w:t>
      </w:r>
      <w:proofErr w:type="spellStart"/>
      <w:proofErr w:type="gramStart"/>
      <w:r w:rsidR="0074156A" w:rsidRPr="0074156A">
        <w:rPr>
          <w:rFonts w:ascii="Times New Roman" w:hAnsi="Times New Roman" w:cs="Times New Roman"/>
        </w:rPr>
        <w:t>sd</w:t>
      </w:r>
      <w:proofErr w:type="spellEnd"/>
      <w:proofErr w:type="gramEnd"/>
      <w:r w:rsidR="0074156A" w:rsidRPr="0074156A">
        <w:rPr>
          <w:rFonts w:ascii="Times New Roman" w:hAnsi="Times New Roman" w:cs="Times New Roman"/>
        </w:rPr>
        <w:t xml:space="preserve"> and 10-year data are shown as mean (range)</w:t>
      </w:r>
    </w:p>
    <w:tbl>
      <w:tblPr>
        <w:tblW w:w="69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84"/>
        <w:gridCol w:w="1751"/>
        <w:gridCol w:w="2126"/>
      </w:tblGrid>
      <w:tr w:rsidR="007D2446" w:rsidRPr="003C0FDE" w14:paraId="4C44FA6D" w14:textId="77777777" w:rsidTr="00C369FD">
        <w:trPr>
          <w:trHeight w:val="300"/>
        </w:trPr>
        <w:tc>
          <w:tcPr>
            <w:tcW w:w="30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EA8D9" w14:textId="77777777" w:rsidR="007D2446" w:rsidRPr="003C0FDE" w:rsidRDefault="007D2446" w:rsidP="001E528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175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5B0E" w14:textId="391731D4" w:rsidR="007D2446" w:rsidRPr="003C0FDE" w:rsidRDefault="007D2446" w:rsidP="001E5287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2014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21A35" w14:textId="79DE437B" w:rsidR="007D2446" w:rsidRPr="003C0FDE" w:rsidRDefault="0074156A" w:rsidP="007D2446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10</w:t>
            </w:r>
            <w:r w:rsidR="007D2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en-AU"/>
              </w:rPr>
              <w:t>-year</w:t>
            </w:r>
          </w:p>
        </w:tc>
      </w:tr>
      <w:tr w:rsidR="007D2446" w14:paraId="6979C688" w14:textId="77777777" w:rsidTr="00764002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DFAC" w14:textId="251B35B0" w:rsidR="007D2446" w:rsidRPr="003C0FDE" w:rsidRDefault="007D2446" w:rsidP="0074156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an temperature (°C)</w:t>
            </w:r>
          </w:p>
        </w:tc>
        <w:tc>
          <w:tcPr>
            <w:tcW w:w="175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B0236" w14:textId="57098CAD" w:rsidR="007D2446" w:rsidRPr="00764002" w:rsidRDefault="006F395E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.1 ± 6.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845A07" w14:textId="7E0F4A39" w:rsidR="007D2446" w:rsidRPr="00764002" w:rsidRDefault="006F395E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.8 (3.7 – 9.6)</w:t>
            </w:r>
          </w:p>
        </w:tc>
      </w:tr>
      <w:tr w:rsidR="007D2446" w14:paraId="7FD8C438" w14:textId="77777777" w:rsidTr="00764002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2505B" w14:textId="77777777" w:rsidR="007D2446" w:rsidRPr="003C0FDE" w:rsidRDefault="007D2446" w:rsidP="001E528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bsolute minimum (°C)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9CBAD" w14:textId="28FD60EB" w:rsidR="007D2446" w:rsidRPr="00764002" w:rsidRDefault="0074156A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8.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BCD57D" w14:textId="67EC429C" w:rsidR="007D2446" w:rsidRPr="00764002" w:rsidRDefault="0074156A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-5.3</w:t>
            </w:r>
            <w:r w:rsidR="006F395E"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(-10.0 – 0.0)</w:t>
            </w:r>
          </w:p>
        </w:tc>
      </w:tr>
      <w:tr w:rsidR="007D2446" w14:paraId="5C1E4A89" w14:textId="77777777" w:rsidTr="00764002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95B3" w14:textId="77777777" w:rsidR="007D2446" w:rsidRPr="003C0FDE" w:rsidRDefault="007D2446" w:rsidP="001E5287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Absolute maximum (°C)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01886" w14:textId="1B7BCDFF" w:rsidR="007D2446" w:rsidRPr="00764002" w:rsidRDefault="0074156A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1.7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06E78A" w14:textId="318EB06D" w:rsidR="007D2446" w:rsidRPr="00764002" w:rsidRDefault="006F395E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1.1 (17.8 – 23.9)</w:t>
            </w:r>
          </w:p>
        </w:tc>
      </w:tr>
      <w:tr w:rsidR="007D2446" w14:paraId="245382B3" w14:textId="77777777" w:rsidTr="00764002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90E4" w14:textId="104D31B3" w:rsidR="007D2446" w:rsidRPr="003C0FDE" w:rsidRDefault="007D2446" w:rsidP="0074156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an nightly minimum (°C)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AB5C5" w14:textId="1224BC0E" w:rsidR="007D2446" w:rsidRPr="00764002" w:rsidRDefault="00353645" w:rsidP="0074156A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.</w:t>
            </w:r>
            <w:r w:rsidR="0074156A"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</w:t>
            </w: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± 4.</w:t>
            </w:r>
            <w:r w:rsidR="0074156A"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B54087" w14:textId="0B71D54A" w:rsidR="007D2446" w:rsidRPr="00764002" w:rsidRDefault="0074156A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.1 (6.2 – 8.1)</w:t>
            </w:r>
          </w:p>
        </w:tc>
      </w:tr>
      <w:tr w:rsidR="007D2446" w14:paraId="00F896E4" w14:textId="77777777" w:rsidTr="00C369FD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9D722" w14:textId="1B16EDA5" w:rsidR="007D2446" w:rsidRPr="003C0FDE" w:rsidRDefault="007D2446" w:rsidP="0074156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an nightly maximum (°C)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C635C" w14:textId="5093E04F" w:rsidR="007D2446" w:rsidRPr="00764002" w:rsidRDefault="0074156A" w:rsidP="0074156A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.1</w:t>
            </w:r>
            <w:r w:rsidR="00353645"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 ± </w:t>
            </w: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.9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2D62E" w14:textId="46E15B4F" w:rsidR="007D2446" w:rsidRPr="00764002" w:rsidRDefault="0074156A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0.3 (9.1 – 11.6)</w:t>
            </w:r>
          </w:p>
        </w:tc>
      </w:tr>
      <w:tr w:rsidR="007D2446" w14:paraId="2A01C1E9" w14:textId="77777777" w:rsidTr="00C369FD">
        <w:trPr>
          <w:trHeight w:val="340"/>
        </w:trPr>
        <w:tc>
          <w:tcPr>
            <w:tcW w:w="308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4D51" w14:textId="1098EE0D" w:rsidR="007D2446" w:rsidRPr="003C0FDE" w:rsidRDefault="007D2446" w:rsidP="0074156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an nightly fluctuation (°C)</w:t>
            </w:r>
          </w:p>
        </w:tc>
        <w:tc>
          <w:tcPr>
            <w:tcW w:w="17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41CC8" w14:textId="2575E4B2" w:rsidR="007D2446" w:rsidRPr="00764002" w:rsidRDefault="0074156A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1 ± 2.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E35AF3" w14:textId="1A3CC925" w:rsidR="007D2446" w:rsidRPr="00764002" w:rsidRDefault="0074156A" w:rsidP="001E5287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764002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.3 (2.6 – 3.9)</w:t>
            </w:r>
          </w:p>
        </w:tc>
      </w:tr>
      <w:tr w:rsidR="007D2446" w:rsidRPr="003C0FDE" w14:paraId="045882D0" w14:textId="77777777" w:rsidTr="00C369FD">
        <w:trPr>
          <w:trHeight w:val="340"/>
        </w:trPr>
        <w:tc>
          <w:tcPr>
            <w:tcW w:w="30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3FDB5" w14:textId="639CE48A" w:rsidR="007D2446" w:rsidRPr="003C0FDE" w:rsidRDefault="007D2446" w:rsidP="0074156A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3C0FDE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Mean RH (%)</w:t>
            </w:r>
          </w:p>
        </w:tc>
        <w:tc>
          <w:tcPr>
            <w:tcW w:w="17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90417" w14:textId="1EDEAB8A" w:rsidR="007D2446" w:rsidRPr="006E7BF6" w:rsidRDefault="006F395E" w:rsidP="00764002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E7BF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0.5 ± 22.9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E9915" w14:textId="34B3B88A" w:rsidR="007D2446" w:rsidRPr="006E7BF6" w:rsidRDefault="006F395E" w:rsidP="00764002">
            <w:pPr>
              <w:spacing w:before="120" w:after="12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6E7BF6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80.9 (75.4 – 86.1)</w:t>
            </w:r>
          </w:p>
        </w:tc>
      </w:tr>
    </w:tbl>
    <w:p w14:paraId="37688BF9" w14:textId="77777777" w:rsidR="007D2446" w:rsidRPr="00040BFD" w:rsidRDefault="007D2446" w:rsidP="003A06EE">
      <w:pPr>
        <w:rPr>
          <w:rFonts w:ascii="Times New Roman" w:hAnsi="Times New Roman" w:cs="Times New Roman"/>
        </w:rPr>
        <w:sectPr w:rsidR="007D2446" w:rsidRPr="00040BFD" w:rsidSect="00C369FD">
          <w:pgSz w:w="11906" w:h="16838"/>
          <w:pgMar w:top="1080" w:right="1440" w:bottom="1080" w:left="1440" w:header="708" w:footer="708" w:gutter="0"/>
          <w:cols w:space="708"/>
          <w:docGrid w:linePitch="360"/>
        </w:sectPr>
      </w:pPr>
    </w:p>
    <w:p w14:paraId="6EA18495" w14:textId="7D84537C" w:rsidR="003A06EE" w:rsidRPr="0013404A" w:rsidRDefault="00FE08AC" w:rsidP="003A06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2A105E">
        <w:rPr>
          <w:rFonts w:ascii="Times New Roman" w:hAnsi="Times New Roman" w:cs="Times New Roman"/>
          <w:b/>
        </w:rPr>
        <w:t>C</w:t>
      </w:r>
      <w:r w:rsidR="0037217C">
        <w:rPr>
          <w:rFonts w:ascii="Times New Roman" w:hAnsi="Times New Roman" w:cs="Times New Roman"/>
          <w:b/>
        </w:rPr>
        <w:t>.</w:t>
      </w:r>
      <w:r w:rsidR="003A06EE" w:rsidRPr="0013404A">
        <w:rPr>
          <w:rFonts w:ascii="Times New Roman" w:hAnsi="Times New Roman" w:cs="Times New Roman"/>
          <w:b/>
        </w:rPr>
        <w:t xml:space="preserve"> </w:t>
      </w:r>
      <w:r w:rsidR="003A06EE" w:rsidRPr="0013404A">
        <w:rPr>
          <w:rFonts w:ascii="Times New Roman" w:hAnsi="Times New Roman" w:cs="Times New Roman"/>
        </w:rPr>
        <w:t xml:space="preserve">Trait means (± </w:t>
      </w:r>
      <w:proofErr w:type="spellStart"/>
      <w:r w:rsidR="003A06EE" w:rsidRPr="0013404A">
        <w:rPr>
          <w:rFonts w:ascii="Times New Roman" w:hAnsi="Times New Roman" w:cs="Times New Roman"/>
        </w:rPr>
        <w:t>s.d.</w:t>
      </w:r>
      <w:proofErr w:type="spellEnd"/>
      <w:r w:rsidR="003A06EE" w:rsidRPr="0013404A">
        <w:rPr>
          <w:rFonts w:ascii="Times New Roman" w:hAnsi="Times New Roman" w:cs="Times New Roman"/>
        </w:rPr>
        <w:t xml:space="preserve">) for thermal tolerance and desiccation resistance for each </w:t>
      </w:r>
      <w:proofErr w:type="spellStart"/>
      <w:r w:rsidR="003A06EE" w:rsidRPr="0013404A">
        <w:rPr>
          <w:rFonts w:ascii="Times New Roman" w:hAnsi="Times New Roman" w:cs="Times New Roman"/>
          <w:i/>
        </w:rPr>
        <w:t>Nebria</w:t>
      </w:r>
      <w:proofErr w:type="spellEnd"/>
      <w:r w:rsidR="003A06EE" w:rsidRPr="0013404A">
        <w:rPr>
          <w:rFonts w:ascii="Times New Roman" w:hAnsi="Times New Roman" w:cs="Times New Roman"/>
          <w:i/>
        </w:rPr>
        <w:t xml:space="preserve"> </w:t>
      </w:r>
      <w:r w:rsidR="003A06EE" w:rsidRPr="0013404A">
        <w:rPr>
          <w:rFonts w:ascii="Times New Roman" w:hAnsi="Times New Roman" w:cs="Times New Roman"/>
        </w:rPr>
        <w:t xml:space="preserve">species included in the study; population elevation is the elevation of the population for which traits were measured. Mass-specific water loss rates </w:t>
      </w:r>
      <w:r w:rsidR="003A06EE" w:rsidRPr="0013404A">
        <w:rPr>
          <w:rFonts w:ascii="Times New Roman" w:hAnsi="Times New Roman" w:cs="Times New Roman"/>
          <w:bCs/>
        </w:rPr>
        <w:t>(mgH</w:t>
      </w:r>
      <w:r w:rsidR="003A06EE" w:rsidRPr="0013404A">
        <w:rPr>
          <w:rFonts w:ascii="Times New Roman" w:hAnsi="Times New Roman" w:cs="Times New Roman"/>
          <w:bCs/>
          <w:vertAlign w:val="subscript"/>
        </w:rPr>
        <w:t>2</w:t>
      </w:r>
      <w:r w:rsidR="003A06EE" w:rsidRPr="0013404A">
        <w:rPr>
          <w:rFonts w:ascii="Times New Roman" w:hAnsi="Times New Roman" w:cs="Times New Roman"/>
          <w:bCs/>
        </w:rPr>
        <w:t>Og</w:t>
      </w:r>
      <w:r w:rsidR="003A06EE" w:rsidRPr="0013404A">
        <w:rPr>
          <w:rFonts w:ascii="Times New Roman" w:hAnsi="Times New Roman" w:cs="Times New Roman"/>
          <w:bCs/>
          <w:vertAlign w:val="superscript"/>
        </w:rPr>
        <w:t>-1</w:t>
      </w:r>
      <w:r w:rsidR="003A06EE" w:rsidRPr="0013404A">
        <w:rPr>
          <w:rFonts w:ascii="Times New Roman" w:hAnsi="Times New Roman" w:cs="Times New Roman"/>
          <w:bCs/>
        </w:rPr>
        <w:t>h</w:t>
      </w:r>
      <w:r w:rsidR="003A06EE" w:rsidRPr="0013404A">
        <w:rPr>
          <w:rFonts w:ascii="Times New Roman" w:hAnsi="Times New Roman" w:cs="Times New Roman"/>
          <w:bCs/>
          <w:vertAlign w:val="superscript"/>
        </w:rPr>
        <w:t>-1</w:t>
      </w:r>
      <w:r w:rsidR="003A06EE" w:rsidRPr="0013404A">
        <w:rPr>
          <w:rFonts w:ascii="Times New Roman" w:hAnsi="Times New Roman" w:cs="Times New Roman"/>
          <w:bCs/>
        </w:rPr>
        <w:t xml:space="preserve">) and total desiccation (% initial mass, in brackets) </w:t>
      </w:r>
      <w:r w:rsidR="003A06EE" w:rsidRPr="0013404A">
        <w:rPr>
          <w:rFonts w:ascii="Times New Roman" w:hAnsi="Times New Roman" w:cs="Times New Roman"/>
        </w:rPr>
        <w:t xml:space="preserve">at 5°C and 10°C </w:t>
      </w:r>
      <w:r w:rsidR="000212D3">
        <w:rPr>
          <w:rFonts w:ascii="Times New Roman" w:hAnsi="Times New Roman" w:cs="Times New Roman"/>
        </w:rPr>
        <w:t xml:space="preserve">at &lt; 5% relative humidity, </w:t>
      </w:r>
      <w:r w:rsidR="003A06EE" w:rsidRPr="0013404A">
        <w:rPr>
          <w:rFonts w:ascii="Times New Roman" w:hAnsi="Times New Roman" w:cs="Times New Roman"/>
        </w:rPr>
        <w:t xml:space="preserve">calculated after 24 hours. All </w:t>
      </w:r>
      <w:r w:rsidR="003A06EE" w:rsidRPr="0013404A">
        <w:rPr>
          <w:rFonts w:ascii="Times New Roman" w:hAnsi="Times New Roman" w:cs="Times New Roman"/>
          <w:i/>
        </w:rPr>
        <w:t xml:space="preserve">n </w:t>
      </w:r>
      <w:r w:rsidR="003A06EE" w:rsidRPr="0013404A">
        <w:rPr>
          <w:rFonts w:ascii="Times New Roman" w:hAnsi="Times New Roman" w:cs="Times New Roman"/>
        </w:rPr>
        <w:t>= 10 for CT</w:t>
      </w:r>
      <w:r w:rsidR="003A06EE" w:rsidRPr="000212D3">
        <w:rPr>
          <w:rFonts w:ascii="Times New Roman" w:hAnsi="Times New Roman" w:cs="Times New Roman"/>
          <w:vertAlign w:val="subscript"/>
        </w:rPr>
        <w:t>min</w:t>
      </w:r>
      <w:r w:rsidR="003A06EE" w:rsidRPr="0013404A">
        <w:rPr>
          <w:rFonts w:ascii="Times New Roman" w:hAnsi="Times New Roman" w:cs="Times New Roman"/>
        </w:rPr>
        <w:t xml:space="preserve"> and </w:t>
      </w:r>
      <w:proofErr w:type="spellStart"/>
      <w:r w:rsidR="003A06EE" w:rsidRPr="0013404A">
        <w:rPr>
          <w:rFonts w:ascii="Times New Roman" w:hAnsi="Times New Roman" w:cs="Times New Roman"/>
        </w:rPr>
        <w:t>CT</w:t>
      </w:r>
      <w:r w:rsidR="003A06EE" w:rsidRPr="000212D3">
        <w:rPr>
          <w:rFonts w:ascii="Times New Roman" w:hAnsi="Times New Roman" w:cs="Times New Roman"/>
          <w:vertAlign w:val="subscript"/>
        </w:rPr>
        <w:t>max</w:t>
      </w:r>
      <w:proofErr w:type="spellEnd"/>
      <w:r w:rsidR="003A06EE" w:rsidRPr="0013404A">
        <w:rPr>
          <w:rFonts w:ascii="Times New Roman" w:hAnsi="Times New Roman" w:cs="Times New Roman"/>
        </w:rPr>
        <w:t xml:space="preserve">, and </w:t>
      </w:r>
      <w:r w:rsidR="003A06EE" w:rsidRPr="0013404A">
        <w:rPr>
          <w:rFonts w:ascii="Times New Roman" w:hAnsi="Times New Roman" w:cs="Times New Roman"/>
          <w:i/>
        </w:rPr>
        <w:t xml:space="preserve">n </w:t>
      </w:r>
      <w:r w:rsidR="003A06EE" w:rsidRPr="0013404A">
        <w:rPr>
          <w:rFonts w:ascii="Times New Roman" w:hAnsi="Times New Roman" w:cs="Times New Roman"/>
        </w:rPr>
        <w:t>= 5 for all water loss data.</w:t>
      </w:r>
    </w:p>
    <w:tbl>
      <w:tblPr>
        <w:tblStyle w:val="Pub-tables"/>
        <w:tblW w:w="0" w:type="auto"/>
        <w:tblInd w:w="108" w:type="dxa"/>
        <w:tblLook w:val="04A0" w:firstRow="1" w:lastRow="0" w:firstColumn="1" w:lastColumn="0" w:noHBand="0" w:noVBand="1"/>
      </w:tblPr>
      <w:tblGrid>
        <w:gridCol w:w="1617"/>
        <w:gridCol w:w="1922"/>
        <w:gridCol w:w="1080"/>
        <w:gridCol w:w="1102"/>
        <w:gridCol w:w="1343"/>
        <w:gridCol w:w="1412"/>
      </w:tblGrid>
      <w:tr w:rsidR="00213DD4" w:rsidRPr="00EB544C" w14:paraId="117A0A74" w14:textId="77777777" w:rsidTr="00DA2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bottom w:val="nil"/>
            </w:tcBorders>
            <w:shd w:val="clear" w:color="auto" w:fill="auto"/>
          </w:tcPr>
          <w:p w14:paraId="45682916" w14:textId="77777777" w:rsidR="00213DD4" w:rsidRPr="00951837" w:rsidRDefault="00213DD4" w:rsidP="009518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22" w:type="dxa"/>
            <w:tcBorders>
              <w:bottom w:val="nil"/>
            </w:tcBorders>
            <w:shd w:val="clear" w:color="auto" w:fill="auto"/>
          </w:tcPr>
          <w:p w14:paraId="47FD0CA1" w14:textId="77777777" w:rsidR="00213DD4" w:rsidRPr="00951837" w:rsidRDefault="00213DD4" w:rsidP="009518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</w:tcPr>
          <w:p w14:paraId="51DA5BF2" w14:textId="15A29436" w:rsidR="00213DD4" w:rsidRPr="00951837" w:rsidRDefault="00213DD4" w:rsidP="009518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2" w:type="dxa"/>
            <w:tcBorders>
              <w:bottom w:val="nil"/>
            </w:tcBorders>
            <w:shd w:val="clear" w:color="auto" w:fill="auto"/>
          </w:tcPr>
          <w:p w14:paraId="41063C7D" w14:textId="77777777" w:rsidR="00213DD4" w:rsidRPr="00951837" w:rsidRDefault="00213DD4" w:rsidP="009518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755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74B5EA1" w14:textId="77777777" w:rsidR="00213DD4" w:rsidRPr="00951837" w:rsidRDefault="00213DD4" w:rsidP="009518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ater loss rates </w:t>
            </w: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951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mgH</w:t>
            </w:r>
            <w:r w:rsidRPr="009518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951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g</w:t>
            </w:r>
            <w:r w:rsidRPr="009518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951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9518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 xml:space="preserve">-1 </w:t>
            </w:r>
            <w:r w:rsidRPr="009518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% initial mass loss)]</w:t>
            </w:r>
          </w:p>
        </w:tc>
      </w:tr>
      <w:tr w:rsidR="00213DD4" w:rsidRPr="00EB544C" w14:paraId="790D82D2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bottom w:val="single" w:sz="4" w:space="0" w:color="auto"/>
            </w:tcBorders>
            <w:shd w:val="clear" w:color="auto" w:fill="auto"/>
          </w:tcPr>
          <w:p w14:paraId="11EFADF4" w14:textId="77777777" w:rsidR="00213DD4" w:rsidRPr="00951837" w:rsidRDefault="00213DD4" w:rsidP="0095183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</w:tcPr>
          <w:p w14:paraId="32F12AC1" w14:textId="274788FC" w:rsidR="00213DD4" w:rsidRPr="00951837" w:rsidRDefault="00213DD4" w:rsidP="00951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69020208" w14:textId="7B78D18C" w:rsidR="00213DD4" w:rsidRPr="00951837" w:rsidRDefault="00213DD4" w:rsidP="00951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  <w:r w:rsidRPr="0095183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in</w:t>
            </w: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</w:tcPr>
          <w:p w14:paraId="0D14D788" w14:textId="77777777" w:rsidR="00213DD4" w:rsidRPr="00951837" w:rsidRDefault="00213DD4" w:rsidP="00951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  <w:r w:rsidRPr="0095183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max</w:t>
            </w:r>
            <w:proofErr w:type="spellEnd"/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°C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9D4216" w14:textId="3F66A713" w:rsidR="00213DD4" w:rsidRPr="00951837" w:rsidRDefault="00213DD4" w:rsidP="00951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>5°C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FD4358" w14:textId="0FABFDE4" w:rsidR="00213DD4" w:rsidRPr="00951837" w:rsidRDefault="00213DD4" w:rsidP="00951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b/>
                <w:sz w:val="20"/>
                <w:szCs w:val="20"/>
              </w:rPr>
              <w:t>10°C</w:t>
            </w:r>
          </w:p>
        </w:tc>
      </w:tr>
      <w:tr w:rsidR="00213DD4" w:rsidRPr="00F812F3" w14:paraId="1B6CDBE2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  <w:tcBorders>
              <w:top w:val="single" w:sz="4" w:space="0" w:color="auto"/>
            </w:tcBorders>
          </w:tcPr>
          <w:p w14:paraId="1660BC3C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. eschscholtzii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18220CB6" w14:textId="75712DA5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D4E5D75" w14:textId="125CFBCF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 ± 0.7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72644C4F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0 ± 1.2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0CD067D1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± 1.3</w:t>
            </w:r>
          </w:p>
          <w:p w14:paraId="322B6CCE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9 ± 3.0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6F9F74C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± 1.2</w:t>
            </w:r>
          </w:p>
          <w:p w14:paraId="7E90FDFD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0 ± 3.0)</w:t>
            </w:r>
          </w:p>
        </w:tc>
      </w:tr>
      <w:tr w:rsidR="00213DD4" w:rsidRPr="00F812F3" w14:paraId="735A65A9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3A3C2214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tallica</w:t>
            </w:r>
            <w:proofErr w:type="spellEnd"/>
          </w:p>
        </w:tc>
        <w:tc>
          <w:tcPr>
            <w:tcW w:w="1922" w:type="dxa"/>
          </w:tcPr>
          <w:p w14:paraId="2FF41CDA" w14:textId="29DC471F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4303AAE4" w14:textId="4F9CA782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 ± 0.5</w:t>
            </w:r>
          </w:p>
        </w:tc>
        <w:tc>
          <w:tcPr>
            <w:tcW w:w="1102" w:type="dxa"/>
          </w:tcPr>
          <w:p w14:paraId="7EBFC28B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± 0.8</w:t>
            </w:r>
          </w:p>
        </w:tc>
        <w:tc>
          <w:tcPr>
            <w:tcW w:w="1343" w:type="dxa"/>
          </w:tcPr>
          <w:p w14:paraId="1D9746E9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± 0.4</w:t>
            </w:r>
          </w:p>
          <w:p w14:paraId="4F880839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0 ± 1.0)</w:t>
            </w:r>
          </w:p>
        </w:tc>
        <w:tc>
          <w:tcPr>
            <w:tcW w:w="1412" w:type="dxa"/>
          </w:tcPr>
          <w:p w14:paraId="30B059A9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 ± 0.8</w:t>
            </w:r>
          </w:p>
          <w:p w14:paraId="786C71E5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6 ± 1.9)</w:t>
            </w:r>
          </w:p>
        </w:tc>
      </w:tr>
      <w:tr w:rsidR="00213DD4" w:rsidRPr="00F812F3" w14:paraId="6A0FF9EC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6DFAEDD1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iperi</w:t>
            </w:r>
            <w:proofErr w:type="spellEnd"/>
          </w:p>
        </w:tc>
        <w:tc>
          <w:tcPr>
            <w:tcW w:w="1922" w:type="dxa"/>
          </w:tcPr>
          <w:p w14:paraId="4E825AA5" w14:textId="02A13F77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79DC3F2F" w14:textId="03324F50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 ± 0.9</w:t>
            </w:r>
          </w:p>
        </w:tc>
        <w:tc>
          <w:tcPr>
            <w:tcW w:w="1102" w:type="dxa"/>
          </w:tcPr>
          <w:p w14:paraId="1170E6B6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 ± 0.8</w:t>
            </w:r>
          </w:p>
        </w:tc>
        <w:tc>
          <w:tcPr>
            <w:tcW w:w="1343" w:type="dxa"/>
          </w:tcPr>
          <w:p w14:paraId="334F98AD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± 1.1</w:t>
            </w:r>
          </w:p>
          <w:p w14:paraId="0FA10668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6 ± 2.6)</w:t>
            </w:r>
          </w:p>
        </w:tc>
        <w:tc>
          <w:tcPr>
            <w:tcW w:w="1412" w:type="dxa"/>
          </w:tcPr>
          <w:p w14:paraId="2F7F8A4A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 ± 1.3</w:t>
            </w:r>
          </w:p>
          <w:p w14:paraId="4AE90FCD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2 ± 3.1)</w:t>
            </w:r>
          </w:p>
        </w:tc>
      </w:tr>
      <w:tr w:rsidR="00213DD4" w:rsidRPr="00F812F3" w14:paraId="520F83A9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01F3B365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nnerheimi</w:t>
            </w:r>
            <w:proofErr w:type="spellEnd"/>
          </w:p>
        </w:tc>
        <w:tc>
          <w:tcPr>
            <w:tcW w:w="1922" w:type="dxa"/>
          </w:tcPr>
          <w:p w14:paraId="7D35E94D" w14:textId="7F0C6B7A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18443759" w14:textId="321E3890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 ± 0.9</w:t>
            </w:r>
          </w:p>
        </w:tc>
        <w:tc>
          <w:tcPr>
            <w:tcW w:w="1102" w:type="dxa"/>
          </w:tcPr>
          <w:p w14:paraId="0C0C0C01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 ± 1.1</w:t>
            </w:r>
          </w:p>
        </w:tc>
        <w:tc>
          <w:tcPr>
            <w:tcW w:w="1343" w:type="dxa"/>
          </w:tcPr>
          <w:p w14:paraId="45353E75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± 0.8</w:t>
            </w:r>
          </w:p>
          <w:p w14:paraId="26A9DBE8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3 ± 1.9)</w:t>
            </w:r>
          </w:p>
        </w:tc>
        <w:tc>
          <w:tcPr>
            <w:tcW w:w="1412" w:type="dxa"/>
          </w:tcPr>
          <w:p w14:paraId="5D661F1B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 ± 4.7</w:t>
            </w:r>
          </w:p>
          <w:p w14:paraId="31C4481E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0 ± 11.4)</w:t>
            </w:r>
          </w:p>
        </w:tc>
      </w:tr>
      <w:tr w:rsidR="00213DD4" w:rsidRPr="00F812F3" w14:paraId="79463566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383ABF4A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hlbergii</w:t>
            </w:r>
            <w:proofErr w:type="spellEnd"/>
          </w:p>
        </w:tc>
        <w:tc>
          <w:tcPr>
            <w:tcW w:w="1922" w:type="dxa"/>
          </w:tcPr>
          <w:p w14:paraId="40C94C01" w14:textId="1A8430D2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05759F34" w14:textId="01D2B0AD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 ± 0.1</w:t>
            </w:r>
          </w:p>
        </w:tc>
        <w:tc>
          <w:tcPr>
            <w:tcW w:w="1102" w:type="dxa"/>
          </w:tcPr>
          <w:p w14:paraId="0C694365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 ± 1.3</w:t>
            </w:r>
          </w:p>
        </w:tc>
        <w:tc>
          <w:tcPr>
            <w:tcW w:w="1343" w:type="dxa"/>
          </w:tcPr>
          <w:p w14:paraId="3D4B2154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± 2.7</w:t>
            </w:r>
          </w:p>
          <w:p w14:paraId="064A70BB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8 ± 6.6)</w:t>
            </w:r>
          </w:p>
        </w:tc>
        <w:tc>
          <w:tcPr>
            <w:tcW w:w="1412" w:type="dxa"/>
          </w:tcPr>
          <w:p w14:paraId="70D367E8" w14:textId="79306AA3" w:rsidR="00213DD4" w:rsidRPr="00951837" w:rsidRDefault="00213DD4" w:rsidP="00951837">
            <w:pPr>
              <w:tabs>
                <w:tab w:val="left" w:pos="1512"/>
                <w:tab w:val="left" w:pos="19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6186B65F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157B8FA8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1922" w:type="dxa"/>
          </w:tcPr>
          <w:p w14:paraId="4042CE6A" w14:textId="5C519851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5DF57CB1" w14:textId="7C046B6E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 ± 0.3</w:t>
            </w:r>
          </w:p>
        </w:tc>
        <w:tc>
          <w:tcPr>
            <w:tcW w:w="1102" w:type="dxa"/>
          </w:tcPr>
          <w:p w14:paraId="2DBD7761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7 ± 1.7</w:t>
            </w:r>
          </w:p>
        </w:tc>
        <w:tc>
          <w:tcPr>
            <w:tcW w:w="1343" w:type="dxa"/>
          </w:tcPr>
          <w:p w14:paraId="58999F5A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± 4.1</w:t>
            </w:r>
          </w:p>
          <w:p w14:paraId="188314BE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1 ± 9.9)</w:t>
            </w:r>
          </w:p>
        </w:tc>
        <w:tc>
          <w:tcPr>
            <w:tcW w:w="1412" w:type="dxa"/>
          </w:tcPr>
          <w:p w14:paraId="77BF76B7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 ± 4.2</w:t>
            </w:r>
          </w:p>
          <w:p w14:paraId="073A4571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5 ± 10.0)</w:t>
            </w:r>
          </w:p>
        </w:tc>
      </w:tr>
      <w:tr w:rsidR="00213DD4" w:rsidRPr="00F812F3" w14:paraId="05297FBD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080F4ECE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ebleri</w:t>
            </w:r>
            <w:proofErr w:type="spellEnd"/>
          </w:p>
        </w:tc>
        <w:tc>
          <w:tcPr>
            <w:tcW w:w="1922" w:type="dxa"/>
          </w:tcPr>
          <w:p w14:paraId="4E4EE4B7" w14:textId="414D45D3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43A91CF1" w14:textId="4BD5F95C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 ± 0.5</w:t>
            </w:r>
          </w:p>
        </w:tc>
        <w:tc>
          <w:tcPr>
            <w:tcW w:w="1102" w:type="dxa"/>
          </w:tcPr>
          <w:p w14:paraId="49C828EF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 ± 1.4</w:t>
            </w:r>
          </w:p>
        </w:tc>
        <w:tc>
          <w:tcPr>
            <w:tcW w:w="1343" w:type="dxa"/>
          </w:tcPr>
          <w:p w14:paraId="1ED73B6F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 ± 3.0</w:t>
            </w:r>
          </w:p>
          <w:p w14:paraId="420FC64C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5 ± 7.3)</w:t>
            </w:r>
          </w:p>
        </w:tc>
        <w:tc>
          <w:tcPr>
            <w:tcW w:w="1412" w:type="dxa"/>
          </w:tcPr>
          <w:p w14:paraId="72373B8E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 ± 2.4</w:t>
            </w:r>
          </w:p>
          <w:p w14:paraId="4BF4B0A5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0 ± 5.8)</w:t>
            </w:r>
          </w:p>
        </w:tc>
      </w:tr>
      <w:tr w:rsidR="00213DD4" w:rsidRPr="00F812F3" w14:paraId="0B164704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0C534308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713F3057" w14:textId="22E2F24E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Hood</w:t>
            </w:r>
          </w:p>
        </w:tc>
        <w:tc>
          <w:tcPr>
            <w:tcW w:w="1080" w:type="dxa"/>
          </w:tcPr>
          <w:p w14:paraId="202E80C7" w14:textId="22DF6E8E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 ± 0.6</w:t>
            </w:r>
          </w:p>
        </w:tc>
        <w:tc>
          <w:tcPr>
            <w:tcW w:w="1102" w:type="dxa"/>
          </w:tcPr>
          <w:p w14:paraId="330F1FD8" w14:textId="2CF155EA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± 1.2</w:t>
            </w:r>
          </w:p>
        </w:tc>
        <w:tc>
          <w:tcPr>
            <w:tcW w:w="1343" w:type="dxa"/>
          </w:tcPr>
          <w:p w14:paraId="66457B3B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2957781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49A6497D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0B21DF6F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2D85568E" w14:textId="05C1D5D5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Cascade Pass</w:t>
            </w:r>
          </w:p>
        </w:tc>
        <w:tc>
          <w:tcPr>
            <w:tcW w:w="1080" w:type="dxa"/>
          </w:tcPr>
          <w:p w14:paraId="6F564606" w14:textId="514E29C3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 ± 0.8</w:t>
            </w:r>
          </w:p>
        </w:tc>
        <w:tc>
          <w:tcPr>
            <w:tcW w:w="1102" w:type="dxa"/>
          </w:tcPr>
          <w:p w14:paraId="5BC9361C" w14:textId="3C246C39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 ± 0.8</w:t>
            </w:r>
          </w:p>
        </w:tc>
        <w:tc>
          <w:tcPr>
            <w:tcW w:w="1343" w:type="dxa"/>
          </w:tcPr>
          <w:p w14:paraId="512DB998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6235EBDC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08A846B4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24162850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anyi</w:t>
            </w:r>
            <w:proofErr w:type="spellEnd"/>
          </w:p>
        </w:tc>
        <w:tc>
          <w:tcPr>
            <w:tcW w:w="1922" w:type="dxa"/>
          </w:tcPr>
          <w:p w14:paraId="011556D0" w14:textId="4C7C86CB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2AB0238F" w14:textId="318102E3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 ± 0.8</w:t>
            </w:r>
          </w:p>
        </w:tc>
        <w:tc>
          <w:tcPr>
            <w:tcW w:w="1102" w:type="dxa"/>
          </w:tcPr>
          <w:p w14:paraId="4250EF0E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 ± 0.9</w:t>
            </w:r>
          </w:p>
        </w:tc>
        <w:tc>
          <w:tcPr>
            <w:tcW w:w="1343" w:type="dxa"/>
          </w:tcPr>
          <w:p w14:paraId="35EFC3B7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 ± 1.6</w:t>
            </w:r>
          </w:p>
          <w:p w14:paraId="4A341A8C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2 ± 3.9)</w:t>
            </w:r>
          </w:p>
        </w:tc>
        <w:tc>
          <w:tcPr>
            <w:tcW w:w="1412" w:type="dxa"/>
          </w:tcPr>
          <w:p w14:paraId="4BEB493F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± 1.3</w:t>
            </w:r>
          </w:p>
          <w:p w14:paraId="1C65CE4E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2 ± 3.1)</w:t>
            </w:r>
          </w:p>
        </w:tc>
      </w:tr>
      <w:tr w:rsidR="00213DD4" w:rsidRPr="00F812F3" w14:paraId="5F89E94D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6D3DAC60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720AE2F9" w14:textId="07985FA6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Hood</w:t>
            </w:r>
          </w:p>
        </w:tc>
        <w:tc>
          <w:tcPr>
            <w:tcW w:w="1080" w:type="dxa"/>
          </w:tcPr>
          <w:p w14:paraId="26B24D4A" w14:textId="794DDD8E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 ± 1.1</w:t>
            </w:r>
          </w:p>
        </w:tc>
        <w:tc>
          <w:tcPr>
            <w:tcW w:w="1102" w:type="dxa"/>
          </w:tcPr>
          <w:p w14:paraId="214BD9D7" w14:textId="35A7D5CD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 ± 0.4</w:t>
            </w:r>
          </w:p>
        </w:tc>
        <w:tc>
          <w:tcPr>
            <w:tcW w:w="1343" w:type="dxa"/>
          </w:tcPr>
          <w:p w14:paraId="75F0CB4B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31B3F34F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2E2D9212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1A0BA5C7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4BE3823B" w14:textId="40C1ABB2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Cascade Pass</w:t>
            </w:r>
          </w:p>
        </w:tc>
        <w:tc>
          <w:tcPr>
            <w:tcW w:w="1080" w:type="dxa"/>
          </w:tcPr>
          <w:p w14:paraId="72080173" w14:textId="5164B14C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 ± 0.7</w:t>
            </w:r>
          </w:p>
        </w:tc>
        <w:tc>
          <w:tcPr>
            <w:tcW w:w="1102" w:type="dxa"/>
          </w:tcPr>
          <w:p w14:paraId="382C87D2" w14:textId="7E57E832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 ± 1.1</w:t>
            </w:r>
          </w:p>
        </w:tc>
        <w:tc>
          <w:tcPr>
            <w:tcW w:w="1343" w:type="dxa"/>
          </w:tcPr>
          <w:p w14:paraId="1F636479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43123FFC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10CC116B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3AAD1BFE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kincaidi</w:t>
            </w:r>
            <w:proofErr w:type="spellEnd"/>
          </w:p>
        </w:tc>
        <w:tc>
          <w:tcPr>
            <w:tcW w:w="1922" w:type="dxa"/>
          </w:tcPr>
          <w:p w14:paraId="1E17A662" w14:textId="604BFD19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0C56BF8B" w14:textId="0711E5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 ± 1.0</w:t>
            </w:r>
          </w:p>
        </w:tc>
        <w:tc>
          <w:tcPr>
            <w:tcW w:w="1102" w:type="dxa"/>
          </w:tcPr>
          <w:p w14:paraId="76FEE4F9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 ± 1.0</w:t>
            </w:r>
          </w:p>
        </w:tc>
        <w:tc>
          <w:tcPr>
            <w:tcW w:w="1343" w:type="dxa"/>
          </w:tcPr>
          <w:p w14:paraId="2BA32E7A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 ± 0.7</w:t>
            </w:r>
          </w:p>
          <w:p w14:paraId="2E3AC847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2 ± 1.8)</w:t>
            </w:r>
          </w:p>
        </w:tc>
        <w:tc>
          <w:tcPr>
            <w:tcW w:w="1412" w:type="dxa"/>
          </w:tcPr>
          <w:p w14:paraId="202209FC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 ± 1.5</w:t>
            </w:r>
          </w:p>
          <w:p w14:paraId="54E5D93E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4 ± 3.5)</w:t>
            </w:r>
          </w:p>
        </w:tc>
      </w:tr>
      <w:tr w:rsidR="00213DD4" w:rsidRPr="00F812F3" w14:paraId="3C70C1AF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427875F4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2251DC6C" w14:textId="44E9786F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Hood</w:t>
            </w:r>
          </w:p>
        </w:tc>
        <w:tc>
          <w:tcPr>
            <w:tcW w:w="1080" w:type="dxa"/>
          </w:tcPr>
          <w:p w14:paraId="3981D95A" w14:textId="348B0496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 ± 0.4</w:t>
            </w:r>
          </w:p>
        </w:tc>
        <w:tc>
          <w:tcPr>
            <w:tcW w:w="1102" w:type="dxa"/>
          </w:tcPr>
          <w:p w14:paraId="457C1B6D" w14:textId="47F2AC5E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 ± 0.8</w:t>
            </w:r>
          </w:p>
        </w:tc>
        <w:tc>
          <w:tcPr>
            <w:tcW w:w="1343" w:type="dxa"/>
          </w:tcPr>
          <w:p w14:paraId="4534F43F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B8AF1F3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26E5C5E5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6D02BA56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1CB354A1" w14:textId="13D0706F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Olympic Mountains</w:t>
            </w:r>
          </w:p>
        </w:tc>
        <w:tc>
          <w:tcPr>
            <w:tcW w:w="1080" w:type="dxa"/>
          </w:tcPr>
          <w:p w14:paraId="26C260CF" w14:textId="077E5033" w:rsidR="00213DD4" w:rsidRPr="00951837" w:rsidRDefault="005A1D5E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 ± 0.8</w:t>
            </w:r>
          </w:p>
        </w:tc>
        <w:tc>
          <w:tcPr>
            <w:tcW w:w="1102" w:type="dxa"/>
          </w:tcPr>
          <w:p w14:paraId="0A08A125" w14:textId="2C5CC2CE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 ± 1.0</w:t>
            </w:r>
          </w:p>
        </w:tc>
        <w:tc>
          <w:tcPr>
            <w:tcW w:w="1343" w:type="dxa"/>
          </w:tcPr>
          <w:p w14:paraId="081AC7E9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0673E35B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5C4A3426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7FC4ECF1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assicornis</w:t>
            </w:r>
            <w:proofErr w:type="spellEnd"/>
          </w:p>
        </w:tc>
        <w:tc>
          <w:tcPr>
            <w:tcW w:w="1922" w:type="dxa"/>
          </w:tcPr>
          <w:p w14:paraId="40C2C6CC" w14:textId="5E39A2BD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</w:t>
            </w:r>
          </w:p>
        </w:tc>
        <w:tc>
          <w:tcPr>
            <w:tcW w:w="1080" w:type="dxa"/>
          </w:tcPr>
          <w:p w14:paraId="0B5153A8" w14:textId="1C05E0FF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9 ± 1.0</w:t>
            </w:r>
          </w:p>
        </w:tc>
        <w:tc>
          <w:tcPr>
            <w:tcW w:w="1102" w:type="dxa"/>
          </w:tcPr>
          <w:p w14:paraId="4A031BD0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 ± 1.3</w:t>
            </w:r>
          </w:p>
        </w:tc>
        <w:tc>
          <w:tcPr>
            <w:tcW w:w="1343" w:type="dxa"/>
          </w:tcPr>
          <w:p w14:paraId="744ED4D9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± 0.8</w:t>
            </w:r>
          </w:p>
          <w:p w14:paraId="0F488451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8 ± 1.9)</w:t>
            </w:r>
          </w:p>
        </w:tc>
        <w:tc>
          <w:tcPr>
            <w:tcW w:w="1412" w:type="dxa"/>
          </w:tcPr>
          <w:p w14:paraId="6C08D816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 ± 1.7</w:t>
            </w:r>
          </w:p>
          <w:p w14:paraId="2A56BAD5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3 ± 4.1)</w:t>
            </w:r>
          </w:p>
        </w:tc>
      </w:tr>
      <w:tr w:rsidR="00213DD4" w:rsidRPr="00F812F3" w14:paraId="75CA5C86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25BF8D8B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ndykei</w:t>
            </w:r>
            <w:proofErr w:type="spellEnd"/>
          </w:p>
        </w:tc>
        <w:tc>
          <w:tcPr>
            <w:tcW w:w="1922" w:type="dxa"/>
          </w:tcPr>
          <w:p w14:paraId="40A5CB03" w14:textId="6D610582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 (low)</w:t>
            </w:r>
          </w:p>
        </w:tc>
        <w:tc>
          <w:tcPr>
            <w:tcW w:w="1080" w:type="dxa"/>
          </w:tcPr>
          <w:p w14:paraId="336A10CD" w14:textId="05066CA8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 ± 0.7</w:t>
            </w:r>
          </w:p>
        </w:tc>
        <w:tc>
          <w:tcPr>
            <w:tcW w:w="1102" w:type="dxa"/>
          </w:tcPr>
          <w:p w14:paraId="071352BB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 ± 1.9</w:t>
            </w:r>
          </w:p>
        </w:tc>
        <w:tc>
          <w:tcPr>
            <w:tcW w:w="1343" w:type="dxa"/>
          </w:tcPr>
          <w:p w14:paraId="0B5983A3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 ± 1.1</w:t>
            </w:r>
          </w:p>
          <w:p w14:paraId="041BC46F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9 ± 2.6)</w:t>
            </w:r>
          </w:p>
        </w:tc>
        <w:tc>
          <w:tcPr>
            <w:tcW w:w="1412" w:type="dxa"/>
          </w:tcPr>
          <w:p w14:paraId="384B7CFD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 ± 3.4</w:t>
            </w:r>
          </w:p>
          <w:p w14:paraId="4306C542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9 ± 8.1)</w:t>
            </w:r>
          </w:p>
        </w:tc>
      </w:tr>
      <w:tr w:rsidR="00213DD4" w:rsidRPr="00F812F3" w14:paraId="4A96DAC1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6F4C81EE" w14:textId="77777777" w:rsidR="00213DD4" w:rsidRPr="00951837" w:rsidRDefault="00213DD4" w:rsidP="009518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65216E09" w14:textId="3E1D3BF2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 (high)</w:t>
            </w:r>
          </w:p>
        </w:tc>
        <w:tc>
          <w:tcPr>
            <w:tcW w:w="1080" w:type="dxa"/>
            <w:vAlign w:val="top"/>
          </w:tcPr>
          <w:p w14:paraId="4E8742BC" w14:textId="59A1C7A4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8 ± 0.8</w:t>
            </w:r>
          </w:p>
        </w:tc>
        <w:tc>
          <w:tcPr>
            <w:tcW w:w="1102" w:type="dxa"/>
            <w:vAlign w:val="top"/>
          </w:tcPr>
          <w:p w14:paraId="3617FC9D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 ± 0.8</w:t>
            </w:r>
          </w:p>
        </w:tc>
        <w:tc>
          <w:tcPr>
            <w:tcW w:w="1343" w:type="dxa"/>
          </w:tcPr>
          <w:p w14:paraId="5142F677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0F60E7F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2A8FCBDD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7A77D181" w14:textId="77777777" w:rsidR="00213DD4" w:rsidRPr="00951837" w:rsidRDefault="00213DD4" w:rsidP="009518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61AD4B94" w14:textId="1470BD6D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Hood</w:t>
            </w:r>
          </w:p>
        </w:tc>
        <w:tc>
          <w:tcPr>
            <w:tcW w:w="1080" w:type="dxa"/>
            <w:vAlign w:val="top"/>
          </w:tcPr>
          <w:p w14:paraId="5039676C" w14:textId="0D2D9F20" w:rsidR="00213DD4" w:rsidRPr="00951837" w:rsidRDefault="005A1D5E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 ± 1.2</w:t>
            </w:r>
          </w:p>
        </w:tc>
        <w:tc>
          <w:tcPr>
            <w:tcW w:w="1102" w:type="dxa"/>
            <w:vAlign w:val="top"/>
          </w:tcPr>
          <w:p w14:paraId="45418156" w14:textId="0E4727BB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 ± 0.6</w:t>
            </w:r>
          </w:p>
        </w:tc>
        <w:tc>
          <w:tcPr>
            <w:tcW w:w="1343" w:type="dxa"/>
          </w:tcPr>
          <w:p w14:paraId="7D0B97AE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40C6ED70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74EBBF4B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161C70B6" w14:textId="77777777" w:rsidR="00213DD4" w:rsidRPr="00951837" w:rsidRDefault="00213DD4" w:rsidP="0095183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5C1CADF0" w14:textId="3E99F871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Cascade Pass</w:t>
            </w:r>
          </w:p>
        </w:tc>
        <w:tc>
          <w:tcPr>
            <w:tcW w:w="1080" w:type="dxa"/>
            <w:vAlign w:val="top"/>
          </w:tcPr>
          <w:p w14:paraId="5349B664" w14:textId="16C196F5" w:rsidR="00213DD4" w:rsidRPr="00951837" w:rsidRDefault="005A1D5E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 ± 0.9</w:t>
            </w:r>
          </w:p>
        </w:tc>
        <w:tc>
          <w:tcPr>
            <w:tcW w:w="1102" w:type="dxa"/>
            <w:vAlign w:val="top"/>
          </w:tcPr>
          <w:p w14:paraId="4DE6EAE0" w14:textId="50AE95F7" w:rsidR="00213DD4" w:rsidRPr="00951837" w:rsidRDefault="004F7A08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9 ± 1.5</w:t>
            </w:r>
          </w:p>
        </w:tc>
        <w:tc>
          <w:tcPr>
            <w:tcW w:w="1343" w:type="dxa"/>
          </w:tcPr>
          <w:p w14:paraId="2ECD7755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B67B732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69765855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1852F5EF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N. </w:t>
            </w:r>
            <w:proofErr w:type="spellStart"/>
            <w:r w:rsidRPr="0095183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adisi</w:t>
            </w:r>
            <w:proofErr w:type="spellEnd"/>
          </w:p>
        </w:tc>
        <w:tc>
          <w:tcPr>
            <w:tcW w:w="1922" w:type="dxa"/>
          </w:tcPr>
          <w:p w14:paraId="41B180CE" w14:textId="0291862A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 (low)</w:t>
            </w:r>
          </w:p>
        </w:tc>
        <w:tc>
          <w:tcPr>
            <w:tcW w:w="1080" w:type="dxa"/>
          </w:tcPr>
          <w:p w14:paraId="51A73467" w14:textId="502CA306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 ± 0.9</w:t>
            </w:r>
          </w:p>
        </w:tc>
        <w:tc>
          <w:tcPr>
            <w:tcW w:w="1102" w:type="dxa"/>
          </w:tcPr>
          <w:p w14:paraId="16923DE5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 ± 1.5</w:t>
            </w:r>
          </w:p>
        </w:tc>
        <w:tc>
          <w:tcPr>
            <w:tcW w:w="1343" w:type="dxa"/>
          </w:tcPr>
          <w:p w14:paraId="035D31F1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 ± 2.8</w:t>
            </w:r>
          </w:p>
          <w:p w14:paraId="2951A36C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7 ± 6.7)</w:t>
            </w:r>
          </w:p>
        </w:tc>
        <w:tc>
          <w:tcPr>
            <w:tcW w:w="1412" w:type="dxa"/>
          </w:tcPr>
          <w:p w14:paraId="3BF73AE7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± 1.9</w:t>
            </w:r>
          </w:p>
          <w:p w14:paraId="169B9380" w14:textId="77777777" w:rsidR="00213DD4" w:rsidRPr="00951837" w:rsidRDefault="00213DD4" w:rsidP="00951837">
            <w:pPr>
              <w:tabs>
                <w:tab w:val="left" w:pos="1969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6 ± 4.6)</w:t>
            </w:r>
          </w:p>
        </w:tc>
      </w:tr>
      <w:tr w:rsidR="00213DD4" w:rsidRPr="00F812F3" w14:paraId="30F877E4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7C27B5FA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1A7D36C0" w14:textId="23D4A52B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Rainier (high)</w:t>
            </w:r>
          </w:p>
        </w:tc>
        <w:tc>
          <w:tcPr>
            <w:tcW w:w="1080" w:type="dxa"/>
            <w:vAlign w:val="top"/>
          </w:tcPr>
          <w:p w14:paraId="50AA3233" w14:textId="7E7F0605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 ± 0.9</w:t>
            </w:r>
          </w:p>
        </w:tc>
        <w:tc>
          <w:tcPr>
            <w:tcW w:w="1102" w:type="dxa"/>
            <w:vAlign w:val="top"/>
          </w:tcPr>
          <w:p w14:paraId="2C54AF30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 ± 1.1</w:t>
            </w:r>
          </w:p>
        </w:tc>
        <w:tc>
          <w:tcPr>
            <w:tcW w:w="1343" w:type="dxa"/>
          </w:tcPr>
          <w:p w14:paraId="47D1840D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4BC3C8BA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3EC190F6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38B3205E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4AED9502" w14:textId="50655519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Mt. Hood</w:t>
            </w:r>
          </w:p>
        </w:tc>
        <w:tc>
          <w:tcPr>
            <w:tcW w:w="1080" w:type="dxa"/>
            <w:vAlign w:val="top"/>
          </w:tcPr>
          <w:p w14:paraId="177A45EC" w14:textId="3E5D0D15" w:rsidR="00213DD4" w:rsidRPr="00951837" w:rsidRDefault="005A1D5E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 ± 0.7</w:t>
            </w:r>
          </w:p>
        </w:tc>
        <w:tc>
          <w:tcPr>
            <w:tcW w:w="1102" w:type="dxa"/>
            <w:vAlign w:val="top"/>
          </w:tcPr>
          <w:p w14:paraId="48D91A31" w14:textId="6D95A9C0" w:rsidR="00213DD4" w:rsidRPr="00951837" w:rsidRDefault="005A1D5E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 ± 0.7</w:t>
            </w:r>
          </w:p>
        </w:tc>
        <w:tc>
          <w:tcPr>
            <w:tcW w:w="1343" w:type="dxa"/>
          </w:tcPr>
          <w:p w14:paraId="4BCEB120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536E04F8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3DD4" w:rsidRPr="00F812F3" w14:paraId="0068F7AC" w14:textId="77777777" w:rsidTr="00DA2AB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7" w:type="dxa"/>
          </w:tcPr>
          <w:p w14:paraId="007279B9" w14:textId="77777777" w:rsidR="00213DD4" w:rsidRPr="00951837" w:rsidRDefault="00213DD4" w:rsidP="00951837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922" w:type="dxa"/>
          </w:tcPr>
          <w:p w14:paraId="42B44C41" w14:textId="3A2E0DB3" w:rsidR="00213DD4" w:rsidRPr="00951837" w:rsidRDefault="00213DD4" w:rsidP="0095183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sz w:val="20"/>
                <w:szCs w:val="20"/>
              </w:rPr>
              <w:t>Cascade Pass</w:t>
            </w:r>
          </w:p>
        </w:tc>
        <w:tc>
          <w:tcPr>
            <w:tcW w:w="1080" w:type="dxa"/>
            <w:vAlign w:val="top"/>
          </w:tcPr>
          <w:p w14:paraId="19DE2D3D" w14:textId="6B8AA481" w:rsidR="00213DD4" w:rsidRPr="00951837" w:rsidRDefault="005A1D5E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 ± 0.9</w:t>
            </w:r>
          </w:p>
        </w:tc>
        <w:tc>
          <w:tcPr>
            <w:tcW w:w="1102" w:type="dxa"/>
            <w:vAlign w:val="top"/>
          </w:tcPr>
          <w:p w14:paraId="7B7A3102" w14:textId="762BD390" w:rsidR="00213DD4" w:rsidRPr="00951837" w:rsidRDefault="005A1D5E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183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 ± 1.3</w:t>
            </w:r>
          </w:p>
        </w:tc>
        <w:tc>
          <w:tcPr>
            <w:tcW w:w="1343" w:type="dxa"/>
          </w:tcPr>
          <w:p w14:paraId="19B70E3E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2" w:type="dxa"/>
          </w:tcPr>
          <w:p w14:paraId="1EAA2563" w14:textId="77777777" w:rsidR="00213DD4" w:rsidRPr="00951837" w:rsidRDefault="00213DD4" w:rsidP="0095183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A1A277B" w14:textId="6F0333AC" w:rsidR="004122B0" w:rsidRDefault="00B765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D</w:t>
      </w:r>
      <w:r w:rsidR="00FE08AC" w:rsidRPr="0013404A">
        <w:rPr>
          <w:rFonts w:ascii="Times New Roman" w:hAnsi="Times New Roman" w:cs="Times New Roman"/>
          <w:b/>
        </w:rPr>
        <w:t>.</w:t>
      </w:r>
      <w:r w:rsidR="00FE08AC">
        <w:rPr>
          <w:rFonts w:ascii="Times New Roman" w:hAnsi="Times New Roman" w:cs="Times New Roman"/>
          <w:b/>
        </w:rPr>
        <w:t xml:space="preserve"> </w:t>
      </w:r>
      <w:r w:rsidR="00FE08AC">
        <w:rPr>
          <w:rFonts w:ascii="Times New Roman" w:hAnsi="Times New Roman" w:cs="Times New Roman"/>
        </w:rPr>
        <w:t>Pairwise comparisons of thermal tolerance limits at</w:t>
      </w:r>
      <w:r w:rsidR="00F232D6">
        <w:rPr>
          <w:rFonts w:ascii="Times New Roman" w:hAnsi="Times New Roman" w:cs="Times New Roman"/>
        </w:rPr>
        <w:t xml:space="preserve"> Sites 3 and 5</w:t>
      </w:r>
      <w:r w:rsidR="00FE08AC">
        <w:rPr>
          <w:rFonts w:ascii="Times New Roman" w:hAnsi="Times New Roman" w:cs="Times New Roman"/>
        </w:rPr>
        <w:t>. Mean differences</w:t>
      </w:r>
      <w:r w:rsidR="004122B0">
        <w:rPr>
          <w:rFonts w:ascii="Times New Roman" w:hAnsi="Times New Roman" w:cs="Times New Roman"/>
        </w:rPr>
        <w:t xml:space="preserve"> (absolute values)</w:t>
      </w:r>
      <w:r w:rsidR="00FE08AC">
        <w:rPr>
          <w:rFonts w:ascii="Times New Roman" w:hAnsi="Times New Roman" w:cs="Times New Roman"/>
        </w:rPr>
        <w:t xml:space="preserve"> among species for cold tolerance (</w:t>
      </w:r>
      <w:r w:rsidR="004122B0">
        <w:rPr>
          <w:rFonts w:ascii="Times New Roman" w:hAnsi="Times New Roman" w:cs="Times New Roman"/>
        </w:rPr>
        <w:t>log-transformed</w:t>
      </w:r>
      <w:r w:rsidR="00FE08AC">
        <w:rPr>
          <w:rFonts w:ascii="Times New Roman" w:hAnsi="Times New Roman" w:cs="Times New Roman"/>
        </w:rPr>
        <w:t>) are shown below the line, and for heat tolerance above the line. Significant differences</w:t>
      </w:r>
      <w:r w:rsidR="002C0B79">
        <w:rPr>
          <w:rFonts w:ascii="Times New Roman" w:hAnsi="Times New Roman" w:cs="Times New Roman"/>
        </w:rPr>
        <w:t xml:space="preserve"> (</w:t>
      </w:r>
      <w:r w:rsidR="002C0B79">
        <w:rPr>
          <w:rFonts w:ascii="Times New Roman" w:hAnsi="Times New Roman" w:cs="Times New Roman"/>
          <w:i/>
        </w:rPr>
        <w:t xml:space="preserve">p </w:t>
      </w:r>
      <w:r w:rsidR="002C0B79">
        <w:rPr>
          <w:rFonts w:ascii="Times New Roman" w:hAnsi="Times New Roman" w:cs="Times New Roman"/>
        </w:rPr>
        <w:t>&lt; 0.05)</w:t>
      </w:r>
      <w:r w:rsidR="00FE08AC">
        <w:rPr>
          <w:rFonts w:ascii="Times New Roman" w:hAnsi="Times New Roman" w:cs="Times New Roman"/>
        </w:rPr>
        <w:t>, after adjusting for multiple comparisons, are in bold.</w:t>
      </w:r>
    </w:p>
    <w:p w14:paraId="0869771F" w14:textId="77777777" w:rsidR="004122B0" w:rsidRPr="004122B0" w:rsidRDefault="004122B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Site 3</w:t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</w:r>
      <w:r>
        <w:rPr>
          <w:rFonts w:ascii="Times New Roman" w:hAnsi="Times New Roman" w:cs="Times New Roman"/>
          <w:i/>
        </w:rPr>
        <w:tab/>
        <w:t>Site 5</w:t>
      </w:r>
    </w:p>
    <w:tbl>
      <w:tblPr>
        <w:tblW w:w="9135" w:type="dxa"/>
        <w:tblInd w:w="93" w:type="dxa"/>
        <w:tblLook w:val="04A0" w:firstRow="1" w:lastRow="0" w:firstColumn="1" w:lastColumn="0" w:noHBand="0" w:noVBand="1"/>
      </w:tblPr>
      <w:tblGrid>
        <w:gridCol w:w="1445"/>
        <w:gridCol w:w="666"/>
        <w:gridCol w:w="666"/>
        <w:gridCol w:w="666"/>
        <w:gridCol w:w="1498"/>
        <w:gridCol w:w="1530"/>
        <w:gridCol w:w="666"/>
        <w:gridCol w:w="666"/>
        <w:gridCol w:w="666"/>
        <w:gridCol w:w="666"/>
      </w:tblGrid>
      <w:tr w:rsidR="004122B0" w:rsidRPr="004122B0" w14:paraId="29C4C215" w14:textId="77777777" w:rsidTr="006969E4">
        <w:trPr>
          <w:cantSplit/>
          <w:trHeight w:val="1304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A725" w14:textId="77777777" w:rsidR="004122B0" w:rsidRPr="006969E4" w:rsidRDefault="004122B0" w:rsidP="00130D01">
            <w:pPr>
              <w:spacing w:after="0" w:line="240" w:lineRule="auto"/>
              <w:ind w:left="58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 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Tmax</w:t>
            </w:r>
            <w:proofErr w:type="spellEnd"/>
          </w:p>
          <w:p w14:paraId="471809D6" w14:textId="77777777" w:rsidR="004122B0" w:rsidRPr="006969E4" w:rsidRDefault="004122B0" w:rsidP="0013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  <w:p w14:paraId="003E36F4" w14:textId="77777777" w:rsidR="004122B0" w:rsidRPr="006969E4" w:rsidRDefault="004122B0" w:rsidP="0013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  <w:p w14:paraId="6DCEEACE" w14:textId="77777777" w:rsidR="004122B0" w:rsidRPr="006969E4" w:rsidRDefault="004122B0" w:rsidP="0013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 CTmin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12DB92" w14:textId="77777777" w:rsidR="004122B0" w:rsidRPr="006969E4" w:rsidRDefault="004122B0" w:rsidP="00130D0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kincaid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7E4623" w14:textId="77777777" w:rsidR="004122B0" w:rsidRPr="006969E4" w:rsidRDefault="004122B0" w:rsidP="00130D0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meany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35554E0" w14:textId="77777777" w:rsidR="004122B0" w:rsidRPr="006969E4" w:rsidRDefault="004122B0" w:rsidP="00130D0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gebleri</w:t>
            </w:r>
            <w:proofErr w:type="spellEnd"/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5FD00" w14:textId="77777777" w:rsidR="004122B0" w:rsidRPr="006969E4" w:rsidRDefault="004122B0" w:rsidP="00130D01">
            <w:pPr>
              <w:spacing w:after="0" w:line="240" w:lineRule="auto"/>
              <w:ind w:left="58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14:paraId="09E7CADC" w14:textId="77777777" w:rsidR="004122B0" w:rsidRPr="006969E4" w:rsidRDefault="004122B0" w:rsidP="00130D01">
            <w:pPr>
              <w:spacing w:after="0" w:line="240" w:lineRule="auto"/>
              <w:ind w:left="58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 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>CTmax</w:t>
            </w:r>
            <w:proofErr w:type="spellEnd"/>
          </w:p>
          <w:p w14:paraId="1C5E15F1" w14:textId="77777777" w:rsidR="004122B0" w:rsidRPr="006969E4" w:rsidRDefault="004122B0" w:rsidP="0013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  <w:p w14:paraId="607C84FB" w14:textId="77777777" w:rsidR="004122B0" w:rsidRPr="006969E4" w:rsidRDefault="004122B0" w:rsidP="0013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</w:p>
          <w:p w14:paraId="2406877F" w14:textId="77777777" w:rsidR="004122B0" w:rsidRPr="006969E4" w:rsidRDefault="004122B0" w:rsidP="00130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4"/>
              </w:rPr>
              <w:t xml:space="preserve">  CTmin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988E5B6" w14:textId="77777777" w:rsidR="004122B0" w:rsidRPr="006969E4" w:rsidRDefault="004122B0" w:rsidP="00130D0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24"/>
              </w:rPr>
              <w:t>mannerheim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3E1310A" w14:textId="77777777" w:rsidR="004122B0" w:rsidRPr="006969E4" w:rsidRDefault="004122B0" w:rsidP="00130D0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acuta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1230FC4" w14:textId="77777777" w:rsidR="004122B0" w:rsidRPr="006969E4" w:rsidRDefault="004122B0" w:rsidP="00130D0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piper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6920C8D0" w14:textId="77777777" w:rsidR="004122B0" w:rsidRPr="006969E4" w:rsidRDefault="004122B0" w:rsidP="00130D01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sahlbergi</w:t>
            </w:r>
            <w:proofErr w:type="spellEnd"/>
          </w:p>
        </w:tc>
      </w:tr>
      <w:tr w:rsidR="004122B0" w:rsidRPr="004122B0" w14:paraId="3A5F6849" w14:textId="77777777" w:rsidTr="006969E4">
        <w:trPr>
          <w:trHeight w:val="300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7664" w14:textId="77777777" w:rsidR="004122B0" w:rsidRPr="006969E4" w:rsidRDefault="004122B0" w:rsidP="002C0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kincaid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08E792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88EA7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2.0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56281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0AD6D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A2222" w14:textId="77777777" w:rsidR="004122B0" w:rsidRPr="006969E4" w:rsidRDefault="004122B0" w:rsidP="002C0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mannerheim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9C7627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6D7D1F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2.1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60EFD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.19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9DC26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.69</w:t>
            </w:r>
          </w:p>
        </w:tc>
      </w:tr>
      <w:tr w:rsidR="004122B0" w:rsidRPr="004122B0" w14:paraId="1EFAAF29" w14:textId="77777777" w:rsidTr="006969E4">
        <w:trPr>
          <w:trHeight w:val="300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811F" w14:textId="77777777" w:rsidR="004122B0" w:rsidRPr="006969E4" w:rsidRDefault="004122B0" w:rsidP="002C0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meany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682D6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44664041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BE8C3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2.01</w:t>
            </w: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D50F0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6E7B3" w14:textId="77777777" w:rsidR="004122B0" w:rsidRPr="006969E4" w:rsidRDefault="004122B0" w:rsidP="002C0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acuta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36FB5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.00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0136A4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9FAC8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97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6B642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47</w:t>
            </w:r>
          </w:p>
        </w:tc>
      </w:tr>
      <w:tr w:rsidR="004122B0" w:rsidRPr="004122B0" w14:paraId="4212245B" w14:textId="77777777" w:rsidTr="006969E4">
        <w:trPr>
          <w:trHeight w:val="300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7FAE" w14:textId="77777777" w:rsidR="004122B0" w:rsidRPr="006969E4" w:rsidRDefault="004122B0" w:rsidP="002C0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gebler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4EA23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715D6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4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</w:tcPr>
          <w:p w14:paraId="65BD7367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12D41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1F39A" w14:textId="77777777" w:rsidR="004122B0" w:rsidRPr="006969E4" w:rsidRDefault="004122B0" w:rsidP="002C0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piper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B1E61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A95B5D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D22B676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E7EC5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</w:tr>
      <w:tr w:rsidR="004122B0" w:rsidRPr="004122B0" w14:paraId="27552159" w14:textId="77777777" w:rsidTr="006969E4">
        <w:trPr>
          <w:trHeight w:val="300"/>
        </w:trPr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099A43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6FE911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4CD3CB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65E971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498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3AB94D99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2AD3D" w14:textId="77777777" w:rsidR="004122B0" w:rsidRPr="006969E4" w:rsidRDefault="004122B0" w:rsidP="002C0B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 xml:space="preserve">N. </w:t>
            </w:r>
            <w:proofErr w:type="spellStart"/>
            <w:r w:rsidRPr="006969E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4"/>
              </w:rPr>
              <w:t>sahlbergii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CE204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779D0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8E98C" w14:textId="77777777" w:rsidR="004122B0" w:rsidRPr="006969E4" w:rsidRDefault="002C0B79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6969E4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0.05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514502F" w14:textId="77777777" w:rsidR="004122B0" w:rsidRPr="006969E4" w:rsidRDefault="004122B0" w:rsidP="002C0B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</w:p>
        </w:tc>
      </w:tr>
    </w:tbl>
    <w:p w14:paraId="07ED19FE" w14:textId="77777777" w:rsidR="00FE08AC" w:rsidRPr="004122B0" w:rsidRDefault="00FE08AC">
      <w:pPr>
        <w:rPr>
          <w:rFonts w:ascii="Times New Roman" w:hAnsi="Times New Roman" w:cs="Times New Roman"/>
          <w:sz w:val="20"/>
        </w:rPr>
      </w:pPr>
      <w:r w:rsidRPr="004122B0">
        <w:rPr>
          <w:rFonts w:ascii="Times New Roman" w:hAnsi="Times New Roman" w:cs="Times New Roman"/>
          <w:sz w:val="20"/>
        </w:rPr>
        <w:t xml:space="preserve"> </w:t>
      </w:r>
    </w:p>
    <w:sectPr w:rsidR="00FE08AC" w:rsidRPr="004122B0" w:rsidSect="00FE08AC">
      <w:headerReference w:type="default" r:id="rId6"/>
      <w:pgSz w:w="11906" w:h="16838"/>
      <w:pgMar w:top="1440" w:right="993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BF71A7" w14:textId="77777777" w:rsidR="00E3411C" w:rsidRDefault="00E3411C" w:rsidP="00DA7C59">
      <w:pPr>
        <w:spacing w:after="0" w:line="240" w:lineRule="auto"/>
      </w:pPr>
      <w:r>
        <w:separator/>
      </w:r>
    </w:p>
  </w:endnote>
  <w:endnote w:type="continuationSeparator" w:id="0">
    <w:p w14:paraId="496A393E" w14:textId="77777777" w:rsidR="00E3411C" w:rsidRDefault="00E3411C" w:rsidP="00DA7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018516" w14:textId="77777777" w:rsidR="00E3411C" w:rsidRDefault="00E3411C" w:rsidP="00DA7C59">
      <w:pPr>
        <w:spacing w:after="0" w:line="240" w:lineRule="auto"/>
      </w:pPr>
      <w:r>
        <w:separator/>
      </w:r>
    </w:p>
  </w:footnote>
  <w:footnote w:type="continuationSeparator" w:id="0">
    <w:p w14:paraId="3E07DC4A" w14:textId="77777777" w:rsidR="00E3411C" w:rsidRDefault="00E3411C" w:rsidP="00DA7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060370" w14:textId="77777777" w:rsidR="00DA7C59" w:rsidRDefault="00DA7C5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930"/>
    <w:rsid w:val="0001645B"/>
    <w:rsid w:val="000212D3"/>
    <w:rsid w:val="0002799C"/>
    <w:rsid w:val="00037CDF"/>
    <w:rsid w:val="00040BFD"/>
    <w:rsid w:val="000505C3"/>
    <w:rsid w:val="000B1C8E"/>
    <w:rsid w:val="000B56E8"/>
    <w:rsid w:val="000C7EA7"/>
    <w:rsid w:val="000D0492"/>
    <w:rsid w:val="000D0B0C"/>
    <w:rsid w:val="000E22E9"/>
    <w:rsid w:val="001035B7"/>
    <w:rsid w:val="00120996"/>
    <w:rsid w:val="00162DDC"/>
    <w:rsid w:val="0017526F"/>
    <w:rsid w:val="00190B8E"/>
    <w:rsid w:val="001B3840"/>
    <w:rsid w:val="00213DD4"/>
    <w:rsid w:val="00214496"/>
    <w:rsid w:val="00256470"/>
    <w:rsid w:val="00266B88"/>
    <w:rsid w:val="00267FB5"/>
    <w:rsid w:val="00290CBE"/>
    <w:rsid w:val="002A105E"/>
    <w:rsid w:val="002B676B"/>
    <w:rsid w:val="002C0B79"/>
    <w:rsid w:val="002C1364"/>
    <w:rsid w:val="002C5B31"/>
    <w:rsid w:val="002D1211"/>
    <w:rsid w:val="002D1B3A"/>
    <w:rsid w:val="003039A3"/>
    <w:rsid w:val="00353645"/>
    <w:rsid w:val="00367310"/>
    <w:rsid w:val="0037217C"/>
    <w:rsid w:val="00387C92"/>
    <w:rsid w:val="0039337F"/>
    <w:rsid w:val="003A06EE"/>
    <w:rsid w:val="003C0FDE"/>
    <w:rsid w:val="003D2159"/>
    <w:rsid w:val="003D4716"/>
    <w:rsid w:val="003D7E40"/>
    <w:rsid w:val="00403563"/>
    <w:rsid w:val="004122B0"/>
    <w:rsid w:val="00445A09"/>
    <w:rsid w:val="00454BE5"/>
    <w:rsid w:val="004734BA"/>
    <w:rsid w:val="00476292"/>
    <w:rsid w:val="00483330"/>
    <w:rsid w:val="00492430"/>
    <w:rsid w:val="004A6935"/>
    <w:rsid w:val="004D5ACE"/>
    <w:rsid w:val="004F7A08"/>
    <w:rsid w:val="005158E5"/>
    <w:rsid w:val="00526717"/>
    <w:rsid w:val="00573383"/>
    <w:rsid w:val="005751DC"/>
    <w:rsid w:val="00584FA4"/>
    <w:rsid w:val="0059066E"/>
    <w:rsid w:val="005A1D5E"/>
    <w:rsid w:val="005A4465"/>
    <w:rsid w:val="005A5B68"/>
    <w:rsid w:val="005D441F"/>
    <w:rsid w:val="005D6F4E"/>
    <w:rsid w:val="00626020"/>
    <w:rsid w:val="006262F3"/>
    <w:rsid w:val="006304CB"/>
    <w:rsid w:val="006613A2"/>
    <w:rsid w:val="0066344A"/>
    <w:rsid w:val="00671406"/>
    <w:rsid w:val="0067290E"/>
    <w:rsid w:val="00680750"/>
    <w:rsid w:val="006969E4"/>
    <w:rsid w:val="006B6715"/>
    <w:rsid w:val="006C375F"/>
    <w:rsid w:val="006E2178"/>
    <w:rsid w:val="006E7BF6"/>
    <w:rsid w:val="006F395E"/>
    <w:rsid w:val="006F4930"/>
    <w:rsid w:val="00707962"/>
    <w:rsid w:val="007161D3"/>
    <w:rsid w:val="0074156A"/>
    <w:rsid w:val="007432CD"/>
    <w:rsid w:val="00760F40"/>
    <w:rsid w:val="00764002"/>
    <w:rsid w:val="0076573F"/>
    <w:rsid w:val="00785920"/>
    <w:rsid w:val="007A000A"/>
    <w:rsid w:val="007A1362"/>
    <w:rsid w:val="007C3D76"/>
    <w:rsid w:val="007D2446"/>
    <w:rsid w:val="007E3478"/>
    <w:rsid w:val="007E4EB2"/>
    <w:rsid w:val="007F3843"/>
    <w:rsid w:val="007F5946"/>
    <w:rsid w:val="008270C7"/>
    <w:rsid w:val="00834EC9"/>
    <w:rsid w:val="00865DEE"/>
    <w:rsid w:val="00874CA9"/>
    <w:rsid w:val="008B608B"/>
    <w:rsid w:val="008B72F0"/>
    <w:rsid w:val="008C226C"/>
    <w:rsid w:val="008D1BC6"/>
    <w:rsid w:val="008D22DC"/>
    <w:rsid w:val="008D5EFF"/>
    <w:rsid w:val="008E74A6"/>
    <w:rsid w:val="008E7BC6"/>
    <w:rsid w:val="008F0168"/>
    <w:rsid w:val="009118AD"/>
    <w:rsid w:val="00933066"/>
    <w:rsid w:val="00934E49"/>
    <w:rsid w:val="00940792"/>
    <w:rsid w:val="00951837"/>
    <w:rsid w:val="00953742"/>
    <w:rsid w:val="00960B8C"/>
    <w:rsid w:val="00962C22"/>
    <w:rsid w:val="00993703"/>
    <w:rsid w:val="009A1B1D"/>
    <w:rsid w:val="009A2759"/>
    <w:rsid w:val="009F090A"/>
    <w:rsid w:val="009F7616"/>
    <w:rsid w:val="00A471CC"/>
    <w:rsid w:val="00AA738B"/>
    <w:rsid w:val="00B01326"/>
    <w:rsid w:val="00B07A1C"/>
    <w:rsid w:val="00B17687"/>
    <w:rsid w:val="00B2384F"/>
    <w:rsid w:val="00B24E01"/>
    <w:rsid w:val="00B43188"/>
    <w:rsid w:val="00B54D33"/>
    <w:rsid w:val="00B667DB"/>
    <w:rsid w:val="00B76595"/>
    <w:rsid w:val="00B81994"/>
    <w:rsid w:val="00B826A5"/>
    <w:rsid w:val="00B849C5"/>
    <w:rsid w:val="00BA0E02"/>
    <w:rsid w:val="00BA61E2"/>
    <w:rsid w:val="00BD209E"/>
    <w:rsid w:val="00BE2177"/>
    <w:rsid w:val="00BF350B"/>
    <w:rsid w:val="00C04A8D"/>
    <w:rsid w:val="00C26922"/>
    <w:rsid w:val="00C348EF"/>
    <w:rsid w:val="00C369FD"/>
    <w:rsid w:val="00C50425"/>
    <w:rsid w:val="00C812A1"/>
    <w:rsid w:val="00C87F2F"/>
    <w:rsid w:val="00C94AFF"/>
    <w:rsid w:val="00CF39DE"/>
    <w:rsid w:val="00CF5AC4"/>
    <w:rsid w:val="00D004F8"/>
    <w:rsid w:val="00D026C9"/>
    <w:rsid w:val="00D039A5"/>
    <w:rsid w:val="00D04487"/>
    <w:rsid w:val="00D37F31"/>
    <w:rsid w:val="00DA2ABB"/>
    <w:rsid w:val="00DA5DD2"/>
    <w:rsid w:val="00DA7C59"/>
    <w:rsid w:val="00E14C31"/>
    <w:rsid w:val="00E212AD"/>
    <w:rsid w:val="00E243A8"/>
    <w:rsid w:val="00E24845"/>
    <w:rsid w:val="00E3411C"/>
    <w:rsid w:val="00E36660"/>
    <w:rsid w:val="00E45556"/>
    <w:rsid w:val="00E50A45"/>
    <w:rsid w:val="00E5283A"/>
    <w:rsid w:val="00E5295D"/>
    <w:rsid w:val="00E56F85"/>
    <w:rsid w:val="00E72BA9"/>
    <w:rsid w:val="00E93383"/>
    <w:rsid w:val="00F11E45"/>
    <w:rsid w:val="00F232D6"/>
    <w:rsid w:val="00F53FE3"/>
    <w:rsid w:val="00F84CC9"/>
    <w:rsid w:val="00FC02A4"/>
    <w:rsid w:val="00FC2477"/>
    <w:rsid w:val="00FC2880"/>
    <w:rsid w:val="00FE08AC"/>
    <w:rsid w:val="00FE3440"/>
    <w:rsid w:val="00FE477A"/>
    <w:rsid w:val="00FF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02EB0"/>
  <w15:docId w15:val="{D0F03F30-EA2E-4A22-A45F-60D3E807C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362"/>
  </w:style>
  <w:style w:type="paragraph" w:styleId="Heading1">
    <w:name w:val="heading 1"/>
    <w:basedOn w:val="Normal"/>
    <w:next w:val="Normal"/>
    <w:link w:val="Heading1Char"/>
    <w:uiPriority w:val="9"/>
    <w:qFormat/>
    <w:rsid w:val="00953742"/>
    <w:pPr>
      <w:keepNext/>
      <w:keepLines/>
      <w:spacing w:after="0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304CB"/>
  </w:style>
  <w:style w:type="character" w:styleId="Hyperlink">
    <w:name w:val="Hyperlink"/>
    <w:basedOn w:val="DefaultParagraphFont"/>
    <w:uiPriority w:val="99"/>
    <w:unhideWhenUsed/>
    <w:rsid w:val="00874CA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1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1D3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53742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953742"/>
    <w:pPr>
      <w:spacing w:after="0"/>
      <w:ind w:left="720"/>
      <w:contextualSpacing/>
    </w:pPr>
    <w:rPr>
      <w:rFonts w:eastAsiaTheme="minorEastAsia"/>
      <w:lang w:eastAsia="en-AU"/>
    </w:rPr>
  </w:style>
  <w:style w:type="table" w:customStyle="1" w:styleId="Pub-tables">
    <w:name w:val="Pub-tables"/>
    <w:basedOn w:val="TableNormal"/>
    <w:uiPriority w:val="99"/>
    <w:rsid w:val="00953742"/>
    <w:pPr>
      <w:spacing w:after="0" w:line="240" w:lineRule="auto"/>
      <w:jc w:val="center"/>
    </w:pPr>
    <w:rPr>
      <w:rFonts w:eastAsiaTheme="minorEastAsia"/>
      <w:lang w:eastAsia="en-AU"/>
    </w:rPr>
    <w:tblPr>
      <w:tblBorders>
        <w:bottom w:val="single" w:sz="8" w:space="0" w:color="auto"/>
      </w:tblBorders>
    </w:tblPr>
    <w:tcPr>
      <w:vAlign w:val="center"/>
    </w:tcPr>
    <w:tblStylePr w:type="firstRow">
      <w:pPr>
        <w:jc w:val="center"/>
      </w:pPr>
      <w:rPr>
        <w:b w:val="0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  <w:shd w:val="clear" w:color="auto" w:fill="BFBFBF" w:themeFill="background1" w:themeFillShade="BF"/>
        <w:vAlign w:val="center"/>
      </w:tcPr>
    </w:tblStylePr>
    <w:tblStylePr w:type="lastRow">
      <w:tblPr/>
      <w:tcPr>
        <w:tcBorders>
          <w:bottom w:val="single" w:sz="8" w:space="0" w:color="auto"/>
        </w:tcBorders>
      </w:tcPr>
    </w:tblStylePr>
    <w:tblStylePr w:type="firstCol">
      <w:pPr>
        <w:jc w:val="left"/>
      </w:pPr>
    </w:tblStylePr>
  </w:style>
  <w:style w:type="paragraph" w:customStyle="1" w:styleId="EndNoteBibliography">
    <w:name w:val="EndNote Bibliography"/>
    <w:basedOn w:val="Normal"/>
    <w:link w:val="EndNoteBibliographyChar"/>
    <w:rsid w:val="00953742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3742"/>
    <w:rPr>
      <w:rFonts w:ascii="Times New Roman" w:hAnsi="Times New Roman" w:cs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A0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E0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A7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C59"/>
  </w:style>
  <w:style w:type="paragraph" w:styleId="Footer">
    <w:name w:val="footer"/>
    <w:basedOn w:val="Normal"/>
    <w:link w:val="FooterChar"/>
    <w:uiPriority w:val="99"/>
    <w:unhideWhenUsed/>
    <w:rsid w:val="00DA7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C59"/>
  </w:style>
  <w:style w:type="paragraph" w:styleId="Caption">
    <w:name w:val="caption"/>
    <w:basedOn w:val="Normal"/>
    <w:next w:val="Normal"/>
    <w:uiPriority w:val="35"/>
    <w:unhideWhenUsed/>
    <w:qFormat/>
    <w:rsid w:val="00707962"/>
    <w:pPr>
      <w:spacing w:before="120" w:after="120" w:line="360" w:lineRule="auto"/>
      <w:jc w:val="both"/>
    </w:pPr>
    <w:rPr>
      <w:rFonts w:ascii="Times New Roman" w:hAnsi="Times New Roman"/>
      <w:bCs/>
      <w:szCs w:val="18"/>
    </w:rPr>
  </w:style>
  <w:style w:type="table" w:customStyle="1" w:styleId="Tables">
    <w:name w:val="Tables"/>
    <w:basedOn w:val="TableNormal"/>
    <w:uiPriority w:val="99"/>
    <w:rsid w:val="00707962"/>
    <w:pPr>
      <w:spacing w:before="60" w:after="240" w:line="240" w:lineRule="auto"/>
    </w:pPr>
    <w:rPr>
      <w:rFonts w:ascii="Times New Roman" w:hAnsi="Times New Roman"/>
    </w:rPr>
    <w:tblPr>
      <w:tblBorders>
        <w:bottom w:val="single" w:sz="8" w:space="0" w:color="auto"/>
      </w:tblBorders>
    </w:tblPr>
    <w:tblStylePr w:type="firstRow">
      <w:pPr>
        <w:wordWrap/>
        <w:spacing w:beforeLines="0" w:before="120" w:beforeAutospacing="0" w:afterLines="0" w:after="120" w:afterAutospacing="0" w:line="240" w:lineRule="auto"/>
        <w:jc w:val="left"/>
      </w:pPr>
      <w:rPr>
        <w:rFonts w:ascii="Garamond" w:hAnsi="Garamond"/>
        <w:b/>
        <w:color w:val="000000" w:themeColor="text1"/>
        <w:sz w:val="24"/>
      </w:rPr>
      <w:tblPr/>
      <w:tcPr>
        <w:tcBorders>
          <w:top w:val="single" w:sz="8" w:space="0" w:color="auto"/>
          <w:bottom w:val="single" w:sz="8" w:space="0" w:color="auto"/>
        </w:tcBorders>
        <w:shd w:val="clear" w:color="auto" w:fill="D9D9D9" w:themeFill="background1" w:themeFillShade="D9"/>
      </w:tcPr>
    </w:tblStylePr>
    <w:tblStylePr w:type="lastRow"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000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802</Words>
  <Characters>457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Sean Schoville</cp:lastModifiedBy>
  <cp:revision>24</cp:revision>
  <cp:lastPrinted>2015-01-12T04:53:00Z</cp:lastPrinted>
  <dcterms:created xsi:type="dcterms:W3CDTF">2015-08-19T00:39:00Z</dcterms:created>
  <dcterms:modified xsi:type="dcterms:W3CDTF">2016-02-02T21:48:00Z</dcterms:modified>
</cp:coreProperties>
</file>